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CD34F" w14:textId="7CEFB9E5" w:rsidR="00742E4F" w:rsidRPr="00194076" w:rsidRDefault="00742E4F" w:rsidP="00F97E55">
      <w:pPr>
        <w:spacing w:line="480" w:lineRule="auto"/>
        <w:rPr>
          <w:rFonts w:ascii="Times New Roman" w:eastAsia="ＭＳ Ｐ明朝" w:hAnsi="Times New Roman" w:cs="Times New Roman"/>
          <w:lang w:eastAsia="ja-JP"/>
        </w:rPr>
      </w:pPr>
      <w:r w:rsidRPr="00194076">
        <w:rPr>
          <w:rFonts w:ascii="Times New Roman" w:eastAsia="ＭＳ Ｐ明朝" w:hAnsi="Times New Roman" w:cs="Times New Roman"/>
          <w:lang w:eastAsia="ja-JP"/>
        </w:rPr>
        <w:t xml:space="preserve">Supporting </w:t>
      </w:r>
      <w:r w:rsidR="007B6D58" w:rsidRPr="00194076">
        <w:rPr>
          <w:rFonts w:ascii="Times New Roman" w:eastAsia="ＭＳ Ｐ明朝" w:hAnsi="Times New Roman" w:cs="Times New Roman"/>
          <w:lang w:eastAsia="ja-JP"/>
        </w:rPr>
        <w:t>T</w:t>
      </w:r>
      <w:r w:rsidRPr="00194076">
        <w:rPr>
          <w:rFonts w:ascii="Times New Roman" w:eastAsia="ＭＳ Ｐ明朝" w:hAnsi="Times New Roman" w:cs="Times New Roman"/>
          <w:lang w:eastAsia="ja-JP"/>
        </w:rPr>
        <w:t>able 2. Rate of change in hematologic test</w:t>
      </w:r>
      <w:r w:rsidR="003B569A" w:rsidRPr="00194076">
        <w:rPr>
          <w:rFonts w:ascii="Times New Roman" w:eastAsia="ＭＳ Ｐ明朝" w:hAnsi="Times New Roman" w:cs="Times New Roman"/>
          <w:lang w:eastAsia="ja-JP"/>
        </w:rPr>
        <w:t>s</w:t>
      </w:r>
      <w:r w:rsidR="009A0E9A" w:rsidRPr="00194076">
        <w:rPr>
          <w:rFonts w:ascii="Times New Roman" w:eastAsia="ＭＳ Ｐ明朝" w:hAnsi="Times New Roman" w:cs="Times New Roman"/>
          <w:lang w:eastAsia="ja-JP"/>
        </w:rPr>
        <w:t xml:space="preserve"> in</w:t>
      </w:r>
      <w:r w:rsidR="0028292B" w:rsidRPr="00194076">
        <w:rPr>
          <w:rFonts w:ascii="Times New Roman" w:eastAsia="ＭＳ Ｐ明朝" w:hAnsi="Times New Roman" w:cs="Times New Roman"/>
          <w:lang w:eastAsia="ja-JP"/>
        </w:rPr>
        <w:t xml:space="preserve"> the</w:t>
      </w:r>
      <w:r w:rsidR="009A0E9A" w:rsidRPr="00194076">
        <w:rPr>
          <w:rFonts w:ascii="Times New Roman" w:eastAsia="ＭＳ Ｐ明朝" w:hAnsi="Times New Roman" w:cs="Times New Roman"/>
          <w:lang w:eastAsia="ja-JP"/>
        </w:rPr>
        <w:t xml:space="preserve"> </w:t>
      </w:r>
      <w:r w:rsidR="00C86254" w:rsidRPr="00194076">
        <w:rPr>
          <w:rFonts w:ascii="Times New Roman" w:eastAsia="ＭＳ Ｐ明朝" w:hAnsi="Times New Roman" w:cs="Times New Roman"/>
          <w:lang w:eastAsia="ja-JP"/>
        </w:rPr>
        <w:t xml:space="preserve">full </w:t>
      </w:r>
      <w:r w:rsidR="009A0E9A" w:rsidRPr="00194076">
        <w:rPr>
          <w:rFonts w:ascii="Times New Roman" w:eastAsia="ＭＳ Ｐ明朝" w:hAnsi="Times New Roman" w:cs="Times New Roman"/>
          <w:lang w:eastAsia="ja-JP"/>
        </w:rPr>
        <w:t>analysis set</w:t>
      </w: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"/>
        <w:gridCol w:w="2697"/>
        <w:gridCol w:w="1560"/>
        <w:gridCol w:w="1418"/>
        <w:gridCol w:w="1420"/>
        <w:gridCol w:w="1279"/>
        <w:gridCol w:w="1239"/>
      </w:tblGrid>
      <w:tr w:rsidR="0023149B" w:rsidRPr="00194076" w14:paraId="2629BA89" w14:textId="77777777" w:rsidTr="001E68C1">
        <w:trPr>
          <w:trHeight w:val="170"/>
        </w:trPr>
        <w:tc>
          <w:tcPr>
            <w:tcW w:w="1454" w:type="pct"/>
            <w:gridSpan w:val="2"/>
            <w:vMerge w:val="restart"/>
            <w:vAlign w:val="center"/>
            <w:hideMark/>
          </w:tcPr>
          <w:p w14:paraId="1323604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pct"/>
            <w:vMerge w:val="restart"/>
            <w:vAlign w:val="center"/>
            <w:hideMark/>
          </w:tcPr>
          <w:p w14:paraId="4F326BAC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Placebo</w:t>
            </w:r>
          </w:p>
        </w:tc>
        <w:tc>
          <w:tcPr>
            <w:tcW w:w="2111" w:type="pct"/>
            <w:gridSpan w:val="3"/>
            <w:vAlign w:val="center"/>
            <w:hideMark/>
          </w:tcPr>
          <w:p w14:paraId="5C598F6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Ulipristal</w:t>
            </w:r>
            <w:proofErr w:type="spellEnd"/>
          </w:p>
        </w:tc>
        <w:tc>
          <w:tcPr>
            <w:tcW w:w="635" w:type="pct"/>
            <w:vMerge w:val="restart"/>
            <w:vAlign w:val="center"/>
            <w:hideMark/>
          </w:tcPr>
          <w:p w14:paraId="72E0690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Leuprorelin</w:t>
            </w:r>
            <w:proofErr w:type="spellEnd"/>
          </w:p>
        </w:tc>
      </w:tr>
      <w:tr w:rsidR="009D6760" w:rsidRPr="00194076" w14:paraId="7DDA0EC4" w14:textId="77777777" w:rsidTr="001E68C1">
        <w:trPr>
          <w:trHeight w:val="170"/>
        </w:trPr>
        <w:tc>
          <w:tcPr>
            <w:tcW w:w="1454" w:type="pct"/>
            <w:gridSpan w:val="2"/>
            <w:vMerge/>
            <w:vAlign w:val="center"/>
            <w:hideMark/>
          </w:tcPr>
          <w:p w14:paraId="29E5EBD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00" w:type="pct"/>
            <w:vMerge/>
            <w:vAlign w:val="center"/>
            <w:hideMark/>
          </w:tcPr>
          <w:p w14:paraId="749486C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27" w:type="pct"/>
            <w:noWrap/>
            <w:vAlign w:val="center"/>
            <w:hideMark/>
          </w:tcPr>
          <w:p w14:paraId="0103F9BC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2.5 mg</w:t>
            </w:r>
          </w:p>
        </w:tc>
        <w:tc>
          <w:tcPr>
            <w:tcW w:w="728" w:type="pct"/>
            <w:noWrap/>
            <w:vAlign w:val="center"/>
            <w:hideMark/>
          </w:tcPr>
          <w:p w14:paraId="109048A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5 mg</w:t>
            </w:r>
          </w:p>
        </w:tc>
        <w:tc>
          <w:tcPr>
            <w:tcW w:w="656" w:type="pct"/>
            <w:noWrap/>
            <w:vAlign w:val="center"/>
            <w:hideMark/>
          </w:tcPr>
          <w:p w14:paraId="0A3F568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10 mg</w:t>
            </w:r>
          </w:p>
        </w:tc>
        <w:tc>
          <w:tcPr>
            <w:tcW w:w="635" w:type="pct"/>
            <w:vMerge/>
            <w:vAlign w:val="center"/>
            <w:hideMark/>
          </w:tcPr>
          <w:p w14:paraId="3AE8538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9D6760" w:rsidRPr="00194076" w14:paraId="5B041C14" w14:textId="77777777" w:rsidTr="001E68C1">
        <w:trPr>
          <w:trHeight w:val="170"/>
        </w:trPr>
        <w:tc>
          <w:tcPr>
            <w:tcW w:w="1454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17562D3" w14:textId="0655B9B1" w:rsidR="00742E4F" w:rsidRPr="00194076" w:rsidRDefault="00206C1B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F</w:t>
            </w:r>
            <w:r w:rsidR="009A0E9A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AS</w:t>
            </w:r>
            <w:r w:rsidR="009D6760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, </w:t>
            </w:r>
            <w:r w:rsidR="00F1446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5D089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24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F1FCE8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23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427E3C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23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F1AD4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25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920CD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24</w:t>
            </w:r>
          </w:p>
        </w:tc>
      </w:tr>
      <w:tr w:rsidR="009D6760" w:rsidRPr="00194076" w14:paraId="4A91AE3C" w14:textId="77777777" w:rsidTr="001E68C1">
        <w:trPr>
          <w:trHeight w:val="170"/>
        </w:trPr>
        <w:tc>
          <w:tcPr>
            <w:tcW w:w="1454" w:type="pct"/>
            <w:gridSpan w:val="2"/>
            <w:tcBorders>
              <w:bottom w:val="nil"/>
            </w:tcBorders>
            <w:vAlign w:val="center"/>
            <w:hideMark/>
          </w:tcPr>
          <w:p w14:paraId="47B60209" w14:textId="2F787424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Ht</w:t>
            </w:r>
            <w:proofErr w:type="spellEnd"/>
            <w:r w:rsidR="009D6760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, </w:t>
            </w:r>
            <w:proofErr w:type="spellStart"/>
            <w:r w:rsidR="009D6760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mean±SD</w:t>
            </w:r>
            <w:proofErr w:type="spellEnd"/>
            <w:r w:rsidR="00E1599A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n)</w:t>
            </w:r>
          </w:p>
        </w:tc>
        <w:tc>
          <w:tcPr>
            <w:tcW w:w="800" w:type="pct"/>
            <w:tcBorders>
              <w:bottom w:val="nil"/>
            </w:tcBorders>
            <w:noWrap/>
            <w:vAlign w:val="center"/>
          </w:tcPr>
          <w:p w14:paraId="2C78DF4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27" w:type="pct"/>
            <w:tcBorders>
              <w:bottom w:val="nil"/>
            </w:tcBorders>
            <w:noWrap/>
            <w:vAlign w:val="center"/>
          </w:tcPr>
          <w:p w14:paraId="341954C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28" w:type="pct"/>
            <w:tcBorders>
              <w:bottom w:val="nil"/>
            </w:tcBorders>
            <w:noWrap/>
            <w:vAlign w:val="center"/>
          </w:tcPr>
          <w:p w14:paraId="4AD5DE1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56" w:type="pct"/>
            <w:tcBorders>
              <w:bottom w:val="nil"/>
            </w:tcBorders>
            <w:noWrap/>
            <w:vAlign w:val="center"/>
          </w:tcPr>
          <w:p w14:paraId="09B5C7A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35" w:type="pct"/>
            <w:tcBorders>
              <w:bottom w:val="nil"/>
            </w:tcBorders>
            <w:noWrap/>
            <w:vAlign w:val="center"/>
          </w:tcPr>
          <w:p w14:paraId="1DB8834C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9D6760" w:rsidRPr="00194076" w14:paraId="1EEB9BDC" w14:textId="77777777" w:rsidTr="001E68C1">
        <w:trPr>
          <w:trHeight w:val="1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D6136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B34DEE" w14:textId="1E57A9E9" w:rsidR="00742E4F" w:rsidRPr="00194076" w:rsidRDefault="00F26D6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Baseline </w:t>
            </w:r>
            <w:r w:rsidR="009D6760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level </w:t>
            </w: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(%)</w:t>
            </w:r>
          </w:p>
        </w:tc>
        <w:tc>
          <w:tcPr>
            <w:tcW w:w="800" w:type="pct"/>
            <w:tcBorders>
              <w:top w:val="nil"/>
              <w:bottom w:val="nil"/>
            </w:tcBorders>
            <w:noWrap/>
            <w:vAlign w:val="center"/>
          </w:tcPr>
          <w:p w14:paraId="25C17270" w14:textId="7AF47E78" w:rsidR="00742E4F" w:rsidRPr="00194076" w:rsidRDefault="00C86254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30.89±4.28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4)</w:t>
            </w:r>
          </w:p>
        </w:tc>
        <w:tc>
          <w:tcPr>
            <w:tcW w:w="727" w:type="pct"/>
            <w:tcBorders>
              <w:top w:val="nil"/>
              <w:bottom w:val="nil"/>
            </w:tcBorders>
            <w:noWrap/>
            <w:vAlign w:val="center"/>
          </w:tcPr>
          <w:p w14:paraId="094FF767" w14:textId="2CCC7DA4" w:rsidR="00742E4F" w:rsidRPr="00194076" w:rsidRDefault="00C86254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30.02±4.55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2)</w:t>
            </w:r>
          </w:p>
        </w:tc>
        <w:tc>
          <w:tcPr>
            <w:tcW w:w="728" w:type="pct"/>
            <w:tcBorders>
              <w:top w:val="nil"/>
              <w:bottom w:val="nil"/>
            </w:tcBorders>
            <w:noWrap/>
            <w:vAlign w:val="center"/>
          </w:tcPr>
          <w:p w14:paraId="5BD2CD2F" w14:textId="11D62C41" w:rsidR="00742E4F" w:rsidRPr="00194076" w:rsidRDefault="00C86254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31.24±3.23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3)</w:t>
            </w:r>
          </w:p>
        </w:tc>
        <w:tc>
          <w:tcPr>
            <w:tcW w:w="656" w:type="pct"/>
            <w:tcBorders>
              <w:top w:val="nil"/>
              <w:bottom w:val="nil"/>
            </w:tcBorders>
            <w:noWrap/>
            <w:vAlign w:val="center"/>
          </w:tcPr>
          <w:p w14:paraId="411668B4" w14:textId="3DD5BE59" w:rsidR="00742E4F" w:rsidRPr="00194076" w:rsidRDefault="00C86254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30.82±4.99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5)</w:t>
            </w:r>
          </w:p>
        </w:tc>
        <w:tc>
          <w:tcPr>
            <w:tcW w:w="635" w:type="pct"/>
            <w:tcBorders>
              <w:top w:val="nil"/>
              <w:bottom w:val="nil"/>
            </w:tcBorders>
            <w:noWrap/>
            <w:vAlign w:val="center"/>
          </w:tcPr>
          <w:p w14:paraId="13BB990F" w14:textId="5B985A29" w:rsidR="00742E4F" w:rsidRPr="00194076" w:rsidRDefault="00C86254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29.91±6.06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4)</w:t>
            </w:r>
          </w:p>
        </w:tc>
      </w:tr>
      <w:tr w:rsidR="009D6760" w:rsidRPr="00194076" w14:paraId="02C9CA5E" w14:textId="77777777" w:rsidTr="001E68C1">
        <w:trPr>
          <w:trHeight w:val="1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25E1E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595D8B" w14:textId="4FBD5CC9" w:rsidR="00742E4F" w:rsidRPr="00194076" w:rsidRDefault="00DE0624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Rate of change at </w:t>
            </w:r>
            <w:r w:rsidR="00742E4F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12 weeks</w:t>
            </w:r>
            <w:r w:rsidR="00F26D6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%)</w:t>
            </w:r>
          </w:p>
        </w:tc>
        <w:tc>
          <w:tcPr>
            <w:tcW w:w="8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66A7E4" w14:textId="5E52C615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11.91±25.52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0)</w:t>
            </w:r>
          </w:p>
        </w:tc>
        <w:tc>
          <w:tcPr>
            <w:tcW w:w="7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439C2F" w14:textId="73D656C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15.88±22.32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2)</w:t>
            </w:r>
          </w:p>
        </w:tc>
        <w:tc>
          <w:tcPr>
            <w:tcW w:w="7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CBA66B" w14:textId="6580BC2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16.83±11.4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1)</w:t>
            </w:r>
          </w:p>
        </w:tc>
        <w:tc>
          <w:tcPr>
            <w:tcW w:w="6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BC2D91" w14:textId="52708ED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19.8±19.39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5)</w:t>
            </w:r>
          </w:p>
        </w:tc>
        <w:tc>
          <w:tcPr>
            <w:tcW w:w="6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2CCD38" w14:textId="02EBBAB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26.01±26.49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3)</w:t>
            </w:r>
          </w:p>
        </w:tc>
      </w:tr>
      <w:tr w:rsidR="0023149B" w:rsidRPr="00194076" w14:paraId="02BE4DD3" w14:textId="77777777" w:rsidTr="001E68C1">
        <w:trPr>
          <w:trHeight w:val="170"/>
        </w:trPr>
        <w:tc>
          <w:tcPr>
            <w:tcW w:w="7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1CB640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8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C9CD79" w14:textId="21C17F30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p value for trend</w:t>
            </w:r>
            <w:r w:rsidR="00960202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*</w:t>
            </w:r>
          </w:p>
        </w:tc>
        <w:tc>
          <w:tcPr>
            <w:tcW w:w="2911" w:type="pct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2DC40E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&gt;0.025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B1816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—</w:t>
            </w:r>
          </w:p>
        </w:tc>
      </w:tr>
      <w:tr w:rsidR="009D6760" w:rsidRPr="00194076" w14:paraId="378E9C80" w14:textId="77777777" w:rsidTr="001E68C1">
        <w:trPr>
          <w:trHeight w:val="170"/>
        </w:trPr>
        <w:tc>
          <w:tcPr>
            <w:tcW w:w="1454" w:type="pct"/>
            <w:gridSpan w:val="2"/>
            <w:tcBorders>
              <w:bottom w:val="nil"/>
            </w:tcBorders>
            <w:vAlign w:val="center"/>
            <w:hideMark/>
          </w:tcPr>
          <w:p w14:paraId="59BC3F5D" w14:textId="69FE2C7B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MCV</w:t>
            </w:r>
            <w:r w:rsidR="009D6760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, </w:t>
            </w:r>
            <w:proofErr w:type="spellStart"/>
            <w:r w:rsidR="009D6760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mean±SD</w:t>
            </w:r>
            <w:proofErr w:type="spellEnd"/>
            <w:r w:rsidR="00E1599A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n)</w:t>
            </w:r>
          </w:p>
        </w:tc>
        <w:tc>
          <w:tcPr>
            <w:tcW w:w="800" w:type="pct"/>
            <w:tcBorders>
              <w:bottom w:val="nil"/>
            </w:tcBorders>
            <w:noWrap/>
            <w:vAlign w:val="center"/>
          </w:tcPr>
          <w:p w14:paraId="25D7B6F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27" w:type="pct"/>
            <w:tcBorders>
              <w:bottom w:val="nil"/>
            </w:tcBorders>
            <w:noWrap/>
            <w:vAlign w:val="center"/>
          </w:tcPr>
          <w:p w14:paraId="5F930CF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28" w:type="pct"/>
            <w:tcBorders>
              <w:bottom w:val="nil"/>
            </w:tcBorders>
            <w:noWrap/>
            <w:vAlign w:val="center"/>
          </w:tcPr>
          <w:p w14:paraId="2764C3B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56" w:type="pct"/>
            <w:tcBorders>
              <w:bottom w:val="nil"/>
            </w:tcBorders>
            <w:noWrap/>
            <w:vAlign w:val="center"/>
          </w:tcPr>
          <w:p w14:paraId="5FB4D32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35" w:type="pct"/>
            <w:tcBorders>
              <w:bottom w:val="nil"/>
            </w:tcBorders>
            <w:noWrap/>
            <w:vAlign w:val="center"/>
          </w:tcPr>
          <w:p w14:paraId="3714E47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9D6760" w:rsidRPr="00194076" w14:paraId="6B6BECA5" w14:textId="77777777" w:rsidTr="001E68C1">
        <w:trPr>
          <w:trHeight w:val="1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23148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D7EF7C" w14:textId="28F33C22" w:rsidR="00742E4F" w:rsidRPr="00194076" w:rsidRDefault="00F26D6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Baseline</w:t>
            </w:r>
            <w:r w:rsidR="00F701FA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</w:t>
            </w:r>
            <w:r w:rsidR="009D6760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level </w:t>
            </w:r>
            <w:r w:rsidR="00F701FA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(</w:t>
            </w:r>
            <w:proofErr w:type="spellStart"/>
            <w:r w:rsidR="00F701FA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fL</w:t>
            </w:r>
            <w:proofErr w:type="spellEnd"/>
            <w:r w:rsidR="00F701FA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800" w:type="pct"/>
            <w:tcBorders>
              <w:top w:val="nil"/>
              <w:bottom w:val="nil"/>
            </w:tcBorders>
            <w:noWrap/>
            <w:vAlign w:val="center"/>
          </w:tcPr>
          <w:p w14:paraId="330B63D4" w14:textId="3932D093" w:rsidR="00742E4F" w:rsidRPr="00194076" w:rsidRDefault="00F701FA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78.3±8.3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4)</w:t>
            </w:r>
          </w:p>
        </w:tc>
        <w:tc>
          <w:tcPr>
            <w:tcW w:w="727" w:type="pct"/>
            <w:tcBorders>
              <w:top w:val="nil"/>
              <w:bottom w:val="nil"/>
            </w:tcBorders>
            <w:noWrap/>
            <w:vAlign w:val="center"/>
          </w:tcPr>
          <w:p w14:paraId="5701988D" w14:textId="500CED74" w:rsidR="00742E4F" w:rsidRPr="00194076" w:rsidRDefault="00F701FA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76.1±9.1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2)</w:t>
            </w:r>
          </w:p>
        </w:tc>
        <w:tc>
          <w:tcPr>
            <w:tcW w:w="728" w:type="pct"/>
            <w:tcBorders>
              <w:top w:val="nil"/>
              <w:bottom w:val="nil"/>
            </w:tcBorders>
            <w:noWrap/>
            <w:vAlign w:val="center"/>
          </w:tcPr>
          <w:p w14:paraId="73463F92" w14:textId="693E1DD5" w:rsidR="00742E4F" w:rsidRPr="00194076" w:rsidRDefault="00F701FA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78.4±7.7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3)</w:t>
            </w:r>
          </w:p>
        </w:tc>
        <w:tc>
          <w:tcPr>
            <w:tcW w:w="656" w:type="pct"/>
            <w:tcBorders>
              <w:top w:val="nil"/>
              <w:bottom w:val="nil"/>
            </w:tcBorders>
            <w:noWrap/>
            <w:vAlign w:val="center"/>
          </w:tcPr>
          <w:p w14:paraId="6901C8E2" w14:textId="105D8DE4" w:rsidR="00742E4F" w:rsidRPr="00194076" w:rsidRDefault="00F701FA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75.3±8.7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5)</w:t>
            </w:r>
          </w:p>
        </w:tc>
        <w:tc>
          <w:tcPr>
            <w:tcW w:w="635" w:type="pct"/>
            <w:tcBorders>
              <w:top w:val="nil"/>
              <w:bottom w:val="nil"/>
            </w:tcBorders>
            <w:noWrap/>
            <w:vAlign w:val="center"/>
          </w:tcPr>
          <w:p w14:paraId="04848842" w14:textId="2018FFE3" w:rsidR="00742E4F" w:rsidRPr="00194076" w:rsidRDefault="00F701FA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76.4±</w:t>
            </w:r>
            <w:r w:rsidR="00E72C33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11.3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4)</w:t>
            </w:r>
          </w:p>
        </w:tc>
      </w:tr>
      <w:tr w:rsidR="009D6760" w:rsidRPr="00194076" w14:paraId="0FD3BD48" w14:textId="77777777" w:rsidTr="001E68C1">
        <w:trPr>
          <w:trHeight w:val="1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625746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BAF079" w14:textId="6F216A8C" w:rsidR="00F26D65" w:rsidRPr="00194076" w:rsidRDefault="009D6760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Rate of change at </w:t>
            </w:r>
            <w:r w:rsidR="00F26D6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12 weeks (%)</w:t>
            </w:r>
          </w:p>
        </w:tc>
        <w:tc>
          <w:tcPr>
            <w:tcW w:w="8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A815D8" w14:textId="30EB168C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3.91±10.89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0)</w:t>
            </w:r>
          </w:p>
        </w:tc>
        <w:tc>
          <w:tcPr>
            <w:tcW w:w="7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5AC8AD" w14:textId="179D13FB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1.73±7.99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2)</w:t>
            </w:r>
          </w:p>
        </w:tc>
        <w:tc>
          <w:tcPr>
            <w:tcW w:w="7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D15A15" w14:textId="2A1ED02C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-0.04±6.45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1)</w:t>
            </w:r>
          </w:p>
        </w:tc>
        <w:tc>
          <w:tcPr>
            <w:tcW w:w="6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79AB2C" w14:textId="79894CD1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3.48±10.88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5)</w:t>
            </w:r>
          </w:p>
        </w:tc>
        <w:tc>
          <w:tcPr>
            <w:tcW w:w="6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A8A520" w14:textId="3D6A057C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3.47±10.86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3)</w:t>
            </w:r>
          </w:p>
        </w:tc>
      </w:tr>
      <w:tr w:rsidR="0023149B" w:rsidRPr="00194076" w14:paraId="585AFE52" w14:textId="77777777" w:rsidTr="001E68C1">
        <w:trPr>
          <w:trHeight w:val="170"/>
        </w:trPr>
        <w:tc>
          <w:tcPr>
            <w:tcW w:w="7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AA8E4EE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8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6358BF" w14:textId="17391DA5" w:rsidR="00F26D65" w:rsidRPr="00194076" w:rsidRDefault="00F26D6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p value for trend*</w:t>
            </w:r>
          </w:p>
        </w:tc>
        <w:tc>
          <w:tcPr>
            <w:tcW w:w="2911" w:type="pct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5092DF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&gt;0.025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01F35AD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—</w:t>
            </w:r>
          </w:p>
        </w:tc>
      </w:tr>
      <w:tr w:rsidR="009D6760" w:rsidRPr="00194076" w14:paraId="12228F54" w14:textId="77777777" w:rsidTr="001E68C1">
        <w:trPr>
          <w:trHeight w:val="170"/>
        </w:trPr>
        <w:tc>
          <w:tcPr>
            <w:tcW w:w="1454" w:type="pct"/>
            <w:gridSpan w:val="2"/>
            <w:tcBorders>
              <w:bottom w:val="nil"/>
            </w:tcBorders>
            <w:vAlign w:val="center"/>
            <w:hideMark/>
          </w:tcPr>
          <w:p w14:paraId="35DB6CC7" w14:textId="17827E6B" w:rsidR="00F26D65" w:rsidRPr="00194076" w:rsidRDefault="009D6760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F</w:t>
            </w:r>
            <w:r w:rsidR="00F26D6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erritin</w:t>
            </w: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, </w:t>
            </w:r>
            <w:proofErr w:type="spellStart"/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mean±SD</w:t>
            </w:r>
            <w:proofErr w:type="spellEnd"/>
            <w:r w:rsidR="00E1599A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n)</w:t>
            </w:r>
          </w:p>
        </w:tc>
        <w:tc>
          <w:tcPr>
            <w:tcW w:w="800" w:type="pct"/>
            <w:tcBorders>
              <w:bottom w:val="nil"/>
            </w:tcBorders>
            <w:noWrap/>
            <w:vAlign w:val="center"/>
          </w:tcPr>
          <w:p w14:paraId="3DE8D1BB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27" w:type="pct"/>
            <w:tcBorders>
              <w:bottom w:val="nil"/>
            </w:tcBorders>
            <w:noWrap/>
            <w:vAlign w:val="center"/>
          </w:tcPr>
          <w:p w14:paraId="27C2B8B2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28" w:type="pct"/>
            <w:tcBorders>
              <w:bottom w:val="nil"/>
            </w:tcBorders>
            <w:noWrap/>
            <w:vAlign w:val="center"/>
          </w:tcPr>
          <w:p w14:paraId="74343C42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56" w:type="pct"/>
            <w:tcBorders>
              <w:bottom w:val="nil"/>
            </w:tcBorders>
            <w:noWrap/>
            <w:vAlign w:val="center"/>
          </w:tcPr>
          <w:p w14:paraId="12F8A7A4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35" w:type="pct"/>
            <w:tcBorders>
              <w:bottom w:val="nil"/>
            </w:tcBorders>
            <w:noWrap/>
            <w:vAlign w:val="center"/>
          </w:tcPr>
          <w:p w14:paraId="6843F533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9D6760" w:rsidRPr="00194076" w14:paraId="13A0FC45" w14:textId="77777777" w:rsidTr="001E68C1">
        <w:trPr>
          <w:trHeight w:val="1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0456B5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7F3A96" w14:textId="5975C975" w:rsidR="00F26D65" w:rsidRPr="00194076" w:rsidRDefault="00F26D6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Baseline</w:t>
            </w:r>
            <w:r w:rsidR="007E633F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</w:t>
            </w:r>
            <w:r w:rsidR="009D6760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level </w:t>
            </w:r>
            <w:r w:rsidR="007E633F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(ng/dL)</w:t>
            </w:r>
          </w:p>
        </w:tc>
        <w:tc>
          <w:tcPr>
            <w:tcW w:w="800" w:type="pct"/>
            <w:tcBorders>
              <w:top w:val="nil"/>
              <w:bottom w:val="nil"/>
            </w:tcBorders>
            <w:noWrap/>
            <w:vAlign w:val="center"/>
          </w:tcPr>
          <w:p w14:paraId="50F78EB8" w14:textId="0952C375" w:rsidR="00F26D65" w:rsidRPr="00194076" w:rsidRDefault="007E633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7.346±</w:t>
            </w:r>
            <w:r w:rsidR="0023149B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6.352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4)</w:t>
            </w:r>
          </w:p>
        </w:tc>
        <w:tc>
          <w:tcPr>
            <w:tcW w:w="727" w:type="pct"/>
            <w:tcBorders>
              <w:top w:val="nil"/>
              <w:bottom w:val="nil"/>
            </w:tcBorders>
            <w:noWrap/>
            <w:vAlign w:val="center"/>
          </w:tcPr>
          <w:p w14:paraId="442AF6D8" w14:textId="74D0F691" w:rsidR="00F26D65" w:rsidRPr="00194076" w:rsidRDefault="007E633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7.186±</w:t>
            </w:r>
            <w:r w:rsidR="0023149B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7.764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2)</w:t>
            </w:r>
          </w:p>
        </w:tc>
        <w:tc>
          <w:tcPr>
            <w:tcW w:w="728" w:type="pct"/>
            <w:tcBorders>
              <w:top w:val="nil"/>
              <w:bottom w:val="nil"/>
            </w:tcBorders>
            <w:noWrap/>
            <w:vAlign w:val="center"/>
          </w:tcPr>
          <w:p w14:paraId="3F4C99AE" w14:textId="23778AF4" w:rsidR="00F26D65" w:rsidRPr="00194076" w:rsidRDefault="007E633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11.237±</w:t>
            </w:r>
            <w:r w:rsidR="0023149B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25.765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3)</w:t>
            </w:r>
          </w:p>
        </w:tc>
        <w:tc>
          <w:tcPr>
            <w:tcW w:w="656" w:type="pct"/>
            <w:tcBorders>
              <w:top w:val="nil"/>
              <w:bottom w:val="nil"/>
            </w:tcBorders>
            <w:noWrap/>
            <w:vAlign w:val="center"/>
          </w:tcPr>
          <w:p w14:paraId="78B0808C" w14:textId="3CF84B70" w:rsidR="00F26D65" w:rsidRPr="00194076" w:rsidRDefault="007E633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7.794±</w:t>
            </w:r>
            <w:r w:rsidR="0023149B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9.639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5)</w:t>
            </w:r>
          </w:p>
        </w:tc>
        <w:tc>
          <w:tcPr>
            <w:tcW w:w="635" w:type="pct"/>
            <w:tcBorders>
              <w:top w:val="nil"/>
              <w:bottom w:val="nil"/>
            </w:tcBorders>
            <w:noWrap/>
            <w:vAlign w:val="center"/>
          </w:tcPr>
          <w:p w14:paraId="264080FC" w14:textId="4AEBE044" w:rsidR="00F26D65" w:rsidRPr="00194076" w:rsidRDefault="007E633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8.823±</w:t>
            </w:r>
            <w:r w:rsidR="0023149B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12.328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4)</w:t>
            </w:r>
          </w:p>
        </w:tc>
      </w:tr>
      <w:tr w:rsidR="009D6760" w:rsidRPr="00194076" w14:paraId="5B32E4EA" w14:textId="77777777" w:rsidTr="001E68C1">
        <w:trPr>
          <w:trHeight w:val="1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FAA9CD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50E2EF" w14:textId="76AF753C" w:rsidR="00F26D65" w:rsidRPr="00194076" w:rsidRDefault="009D6760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Rate of change at </w:t>
            </w:r>
            <w:r w:rsidR="00F26D6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12 weeks (%)</w:t>
            </w:r>
          </w:p>
        </w:tc>
        <w:tc>
          <w:tcPr>
            <w:tcW w:w="8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1EACE9" w14:textId="47B30DE3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80.84±165.05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0)</w:t>
            </w:r>
          </w:p>
        </w:tc>
        <w:tc>
          <w:tcPr>
            <w:tcW w:w="7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DC486D" w14:textId="484D6EFA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554.27±1893.82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2)</w:t>
            </w:r>
          </w:p>
        </w:tc>
        <w:tc>
          <w:tcPr>
            <w:tcW w:w="7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D35902" w14:textId="138E399B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227.14±673.13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1)</w:t>
            </w:r>
          </w:p>
        </w:tc>
        <w:tc>
          <w:tcPr>
            <w:tcW w:w="6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0A92A5" w14:textId="7CC9FA8C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426.38±776.61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5)</w:t>
            </w:r>
          </w:p>
        </w:tc>
        <w:tc>
          <w:tcPr>
            <w:tcW w:w="6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A89398" w14:textId="77AC6C36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841.05±2269.5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3)</w:t>
            </w:r>
          </w:p>
        </w:tc>
      </w:tr>
      <w:tr w:rsidR="0023149B" w:rsidRPr="00194076" w14:paraId="4F503F3A" w14:textId="77777777" w:rsidTr="001E68C1">
        <w:trPr>
          <w:trHeight w:val="170"/>
        </w:trPr>
        <w:tc>
          <w:tcPr>
            <w:tcW w:w="7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0491F97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8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04DB18F" w14:textId="12CA0DFA" w:rsidR="00F26D65" w:rsidRPr="00194076" w:rsidRDefault="00F26D6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p value</w:t>
            </w:r>
            <w:r w:rsidR="0028292B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</w:t>
            </w: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for trend*</w:t>
            </w:r>
          </w:p>
        </w:tc>
        <w:tc>
          <w:tcPr>
            <w:tcW w:w="2911" w:type="pct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FA17C49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&gt;0.025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129E558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—</w:t>
            </w:r>
          </w:p>
        </w:tc>
      </w:tr>
      <w:tr w:rsidR="009D6760" w:rsidRPr="00194076" w14:paraId="78C7BBD9" w14:textId="77777777" w:rsidTr="001E68C1">
        <w:trPr>
          <w:trHeight w:val="170"/>
        </w:trPr>
        <w:tc>
          <w:tcPr>
            <w:tcW w:w="1454" w:type="pct"/>
            <w:gridSpan w:val="2"/>
            <w:tcBorders>
              <w:bottom w:val="nil"/>
            </w:tcBorders>
            <w:vAlign w:val="center"/>
            <w:hideMark/>
          </w:tcPr>
          <w:p w14:paraId="5496813D" w14:textId="1D863F6F" w:rsidR="00F26D65" w:rsidRPr="00194076" w:rsidRDefault="00F26D6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TI</w:t>
            </w:r>
            <w:r w:rsidR="005B3A94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BC</w:t>
            </w:r>
            <w:proofErr w:type="spellEnd"/>
            <w:r w:rsidR="009D6760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, </w:t>
            </w:r>
            <w:proofErr w:type="spellStart"/>
            <w:r w:rsidR="009D6760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mean±SD</w:t>
            </w:r>
            <w:proofErr w:type="spellEnd"/>
            <w:r w:rsidR="00E1599A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n)</w:t>
            </w:r>
          </w:p>
        </w:tc>
        <w:tc>
          <w:tcPr>
            <w:tcW w:w="800" w:type="pct"/>
            <w:tcBorders>
              <w:bottom w:val="nil"/>
            </w:tcBorders>
            <w:noWrap/>
            <w:vAlign w:val="center"/>
          </w:tcPr>
          <w:p w14:paraId="2CE8F3F4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27" w:type="pct"/>
            <w:tcBorders>
              <w:bottom w:val="nil"/>
            </w:tcBorders>
            <w:noWrap/>
            <w:vAlign w:val="center"/>
          </w:tcPr>
          <w:p w14:paraId="7FE3959A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28" w:type="pct"/>
            <w:tcBorders>
              <w:bottom w:val="nil"/>
            </w:tcBorders>
            <w:noWrap/>
            <w:vAlign w:val="center"/>
          </w:tcPr>
          <w:p w14:paraId="58EF3D77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56" w:type="pct"/>
            <w:tcBorders>
              <w:bottom w:val="nil"/>
            </w:tcBorders>
            <w:noWrap/>
            <w:vAlign w:val="center"/>
          </w:tcPr>
          <w:p w14:paraId="6D15D61E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35" w:type="pct"/>
            <w:tcBorders>
              <w:bottom w:val="nil"/>
            </w:tcBorders>
            <w:noWrap/>
            <w:vAlign w:val="center"/>
          </w:tcPr>
          <w:p w14:paraId="79C43F92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9D6760" w:rsidRPr="00194076" w14:paraId="4A4F6323" w14:textId="77777777" w:rsidTr="001E68C1">
        <w:trPr>
          <w:trHeight w:val="1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7E5EC2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05F3C0" w14:textId="39A74A3C" w:rsidR="00F26D65" w:rsidRPr="00194076" w:rsidRDefault="00F26D6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Baseline</w:t>
            </w:r>
            <w:r w:rsidR="009D6760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level</w:t>
            </w:r>
            <w:r w:rsidR="005B3A94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µg/dL)</w:t>
            </w:r>
          </w:p>
        </w:tc>
        <w:tc>
          <w:tcPr>
            <w:tcW w:w="800" w:type="pct"/>
            <w:tcBorders>
              <w:top w:val="nil"/>
              <w:bottom w:val="nil"/>
            </w:tcBorders>
            <w:noWrap/>
            <w:vAlign w:val="center"/>
          </w:tcPr>
          <w:p w14:paraId="6764B3DC" w14:textId="443A265C" w:rsidR="00F26D65" w:rsidRPr="00194076" w:rsidRDefault="005B3A94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420.3±</w:t>
            </w:r>
            <w:r w:rsidR="00D61ECE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38.7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4)</w:t>
            </w:r>
          </w:p>
        </w:tc>
        <w:tc>
          <w:tcPr>
            <w:tcW w:w="727" w:type="pct"/>
            <w:tcBorders>
              <w:top w:val="nil"/>
              <w:bottom w:val="nil"/>
            </w:tcBorders>
            <w:noWrap/>
            <w:vAlign w:val="center"/>
          </w:tcPr>
          <w:p w14:paraId="1D54F815" w14:textId="1167BED0" w:rsidR="00F26D65" w:rsidRPr="00194076" w:rsidRDefault="005B3A94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415.5±</w:t>
            </w:r>
            <w:r w:rsidR="00D61ECE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65.3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2)</w:t>
            </w:r>
          </w:p>
        </w:tc>
        <w:tc>
          <w:tcPr>
            <w:tcW w:w="728" w:type="pct"/>
            <w:tcBorders>
              <w:top w:val="nil"/>
              <w:bottom w:val="nil"/>
            </w:tcBorders>
            <w:noWrap/>
            <w:vAlign w:val="center"/>
          </w:tcPr>
          <w:p w14:paraId="5FBE0C74" w14:textId="5AEAD3F6" w:rsidR="00F26D65" w:rsidRPr="00194076" w:rsidRDefault="005B3A94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409.4±</w:t>
            </w:r>
            <w:r w:rsidR="00D61ECE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46.8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3)</w:t>
            </w:r>
          </w:p>
        </w:tc>
        <w:tc>
          <w:tcPr>
            <w:tcW w:w="656" w:type="pct"/>
            <w:tcBorders>
              <w:top w:val="nil"/>
              <w:bottom w:val="nil"/>
            </w:tcBorders>
            <w:noWrap/>
            <w:vAlign w:val="center"/>
          </w:tcPr>
          <w:p w14:paraId="18F09B47" w14:textId="1E336825" w:rsidR="00F26D65" w:rsidRPr="00194076" w:rsidRDefault="005B3A94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417.4±</w:t>
            </w:r>
            <w:r w:rsidR="00D61ECE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66.4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5)</w:t>
            </w:r>
          </w:p>
        </w:tc>
        <w:tc>
          <w:tcPr>
            <w:tcW w:w="635" w:type="pct"/>
            <w:tcBorders>
              <w:top w:val="nil"/>
              <w:bottom w:val="nil"/>
            </w:tcBorders>
            <w:noWrap/>
            <w:vAlign w:val="center"/>
          </w:tcPr>
          <w:p w14:paraId="6181C42A" w14:textId="1682BA06" w:rsidR="00F26D65" w:rsidRPr="00194076" w:rsidRDefault="005B3A94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415.8±</w:t>
            </w:r>
            <w:r w:rsidR="00D61ECE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65.7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4)</w:t>
            </w:r>
          </w:p>
        </w:tc>
      </w:tr>
      <w:tr w:rsidR="009D6760" w:rsidRPr="00194076" w14:paraId="315753DA" w14:textId="77777777" w:rsidTr="001E68C1">
        <w:trPr>
          <w:trHeight w:val="170"/>
        </w:trPr>
        <w:tc>
          <w:tcPr>
            <w:tcW w:w="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A3B597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7A27E9" w14:textId="5C9953FF" w:rsidR="00F26D65" w:rsidRPr="00194076" w:rsidRDefault="009D6760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Rate of change at </w:t>
            </w:r>
            <w:r w:rsidR="00F26D6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12 weeks (%)</w:t>
            </w:r>
          </w:p>
        </w:tc>
        <w:tc>
          <w:tcPr>
            <w:tcW w:w="8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5A0F7B" w14:textId="4B8A0318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-0.53±10.68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0)</w:t>
            </w:r>
          </w:p>
        </w:tc>
        <w:tc>
          <w:tcPr>
            <w:tcW w:w="7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10A280" w14:textId="2D45E6AA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-1.76±10.07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2)</w:t>
            </w:r>
          </w:p>
        </w:tc>
        <w:tc>
          <w:tcPr>
            <w:tcW w:w="7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36C08C" w14:textId="68EA05C2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-2.25±10.18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1)</w:t>
            </w:r>
          </w:p>
        </w:tc>
        <w:tc>
          <w:tcPr>
            <w:tcW w:w="65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858F9B" w14:textId="158B5683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-7.49±9.01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5)</w:t>
            </w:r>
          </w:p>
        </w:tc>
        <w:tc>
          <w:tcPr>
            <w:tcW w:w="6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E2F17F" w14:textId="66156E13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-2.06±11.5</w:t>
            </w:r>
            <w:r w:rsidR="00B66925"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 xml:space="preserve"> (23)</w:t>
            </w:r>
          </w:p>
        </w:tc>
      </w:tr>
      <w:tr w:rsidR="0023149B" w:rsidRPr="00194076" w14:paraId="068C4557" w14:textId="77777777" w:rsidTr="001E68C1">
        <w:trPr>
          <w:trHeight w:val="170"/>
        </w:trPr>
        <w:tc>
          <w:tcPr>
            <w:tcW w:w="71" w:type="pct"/>
            <w:tcBorders>
              <w:top w:val="nil"/>
            </w:tcBorders>
            <w:noWrap/>
            <w:vAlign w:val="center"/>
          </w:tcPr>
          <w:p w14:paraId="312E7E10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83" w:type="pct"/>
            <w:tcBorders>
              <w:top w:val="nil"/>
            </w:tcBorders>
            <w:noWrap/>
            <w:vAlign w:val="center"/>
          </w:tcPr>
          <w:p w14:paraId="5FA707AC" w14:textId="6C86E3BE" w:rsidR="00F26D65" w:rsidRPr="00194076" w:rsidRDefault="00F26D6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p value for trend*</w:t>
            </w:r>
          </w:p>
        </w:tc>
        <w:tc>
          <w:tcPr>
            <w:tcW w:w="2911" w:type="pct"/>
            <w:gridSpan w:val="4"/>
            <w:tcBorders>
              <w:top w:val="nil"/>
            </w:tcBorders>
            <w:noWrap/>
            <w:vAlign w:val="center"/>
          </w:tcPr>
          <w:p w14:paraId="25DE45DA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&gt;0.025</w:t>
            </w:r>
          </w:p>
        </w:tc>
        <w:tc>
          <w:tcPr>
            <w:tcW w:w="635" w:type="pct"/>
            <w:tcBorders>
              <w:top w:val="nil"/>
            </w:tcBorders>
            <w:noWrap/>
            <w:vAlign w:val="center"/>
          </w:tcPr>
          <w:p w14:paraId="5B2A730B" w14:textId="77777777" w:rsidR="00F26D65" w:rsidRPr="00194076" w:rsidRDefault="00F26D65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6"/>
                <w:szCs w:val="16"/>
                <w:lang w:eastAsia="ja-JP"/>
              </w:rPr>
              <w:t>—</w:t>
            </w:r>
          </w:p>
        </w:tc>
      </w:tr>
    </w:tbl>
    <w:p w14:paraId="3522CFAF" w14:textId="7250F773" w:rsidR="00742E4F" w:rsidRPr="00420F2E" w:rsidRDefault="00960202" w:rsidP="00C16A4B">
      <w:pPr>
        <w:spacing w:line="480" w:lineRule="auto"/>
        <w:rPr>
          <w:rFonts w:ascii="Times New Roman" w:eastAsia="ＭＳ Ｐ明朝" w:hAnsi="Times New Roman" w:cs="Times New Roman"/>
          <w:lang w:eastAsia="ja-JP"/>
        </w:rPr>
      </w:pPr>
      <w:r w:rsidRPr="00194076">
        <w:rPr>
          <w:rFonts w:ascii="Times New Roman" w:hAnsi="Times New Roman" w:cs="Times New Roman"/>
          <w:sz w:val="18"/>
        </w:rPr>
        <w:t xml:space="preserve">*p for trend between placebo and </w:t>
      </w:r>
      <w:proofErr w:type="spellStart"/>
      <w:r w:rsidRPr="00194076">
        <w:rPr>
          <w:rFonts w:ascii="Times New Roman" w:hAnsi="Times New Roman" w:cs="Times New Roman"/>
          <w:sz w:val="18"/>
        </w:rPr>
        <w:t>UPA</w:t>
      </w:r>
      <w:proofErr w:type="spellEnd"/>
      <w:r w:rsidRPr="00194076">
        <w:rPr>
          <w:rFonts w:ascii="Times New Roman" w:hAnsi="Times New Roman" w:cs="Times New Roman"/>
          <w:sz w:val="18"/>
        </w:rPr>
        <w:t xml:space="preserve"> groups</w:t>
      </w:r>
      <w:r w:rsidR="001B0DBB" w:rsidRPr="00194076">
        <w:rPr>
          <w:rFonts w:ascii="Times New Roman" w:eastAsia="ＭＳ Ｐ明朝" w:hAnsi="Times New Roman" w:cs="Times New Roman"/>
          <w:sz w:val="18"/>
          <w:szCs w:val="18"/>
          <w:lang w:eastAsia="ja-JP"/>
        </w:rPr>
        <w:t xml:space="preserve">, </w:t>
      </w:r>
      <w:r w:rsidR="00031C0E" w:rsidRPr="00194076">
        <w:rPr>
          <w:rFonts w:ascii="Times New Roman" w:eastAsia="ＭＳ Ｐ明朝" w:hAnsi="Times New Roman" w:cs="Times New Roman"/>
          <w:sz w:val="18"/>
          <w:szCs w:val="18"/>
          <w:lang w:eastAsia="ja-JP"/>
        </w:rPr>
        <w:t xml:space="preserve">FAS: full analysis set, </w:t>
      </w:r>
      <w:proofErr w:type="spellStart"/>
      <w:r w:rsidR="001B0DBB" w:rsidRPr="00194076">
        <w:rPr>
          <w:rFonts w:ascii="Times New Roman" w:eastAsia="ＭＳ Ｐ明朝" w:hAnsi="Times New Roman" w:cs="Times New Roman"/>
          <w:sz w:val="18"/>
          <w:szCs w:val="18"/>
          <w:lang w:eastAsia="ja-JP"/>
        </w:rPr>
        <w:t>Ht</w:t>
      </w:r>
      <w:proofErr w:type="spellEnd"/>
      <w:r w:rsidR="001B0DBB" w:rsidRPr="00194076">
        <w:rPr>
          <w:rFonts w:ascii="Times New Roman" w:eastAsia="ＭＳ Ｐ明朝" w:hAnsi="Times New Roman" w:cs="Times New Roman"/>
          <w:sz w:val="18"/>
          <w:szCs w:val="18"/>
          <w:lang w:eastAsia="ja-JP"/>
        </w:rPr>
        <w:t xml:space="preserve">: hematocrit, MCV: mean corpuscular volume, </w:t>
      </w:r>
      <w:proofErr w:type="spellStart"/>
      <w:r w:rsidR="001B0DBB" w:rsidRPr="00194076">
        <w:rPr>
          <w:rFonts w:ascii="Times New Roman" w:eastAsia="ＭＳ Ｐ明朝" w:hAnsi="Times New Roman" w:cs="Times New Roman"/>
          <w:sz w:val="18"/>
          <w:szCs w:val="18"/>
          <w:lang w:eastAsia="ja-JP"/>
        </w:rPr>
        <w:t>TIBC</w:t>
      </w:r>
      <w:proofErr w:type="spellEnd"/>
      <w:r w:rsidR="001B0DBB" w:rsidRPr="00194076">
        <w:rPr>
          <w:rFonts w:ascii="Times New Roman" w:eastAsia="ＭＳ Ｐ明朝" w:hAnsi="Times New Roman" w:cs="Times New Roman"/>
          <w:sz w:val="18"/>
          <w:szCs w:val="18"/>
          <w:lang w:eastAsia="ja-JP"/>
        </w:rPr>
        <w:t>: total iron binding capacity</w:t>
      </w:r>
      <w:bookmarkStart w:id="0" w:name="_GoBack"/>
      <w:bookmarkEnd w:id="0"/>
    </w:p>
    <w:p w14:paraId="17C9EF5B" w14:textId="77777777" w:rsidR="009C648B" w:rsidRPr="00420F2E" w:rsidRDefault="009C648B" w:rsidP="00F97E55">
      <w:pPr>
        <w:widowControl/>
        <w:spacing w:line="480" w:lineRule="auto"/>
        <w:jc w:val="left"/>
        <w:rPr>
          <w:rFonts w:ascii="Times New Roman" w:eastAsia="ＭＳ Ｐ明朝" w:hAnsi="Times New Roman" w:cs="Times New Roman"/>
          <w:lang w:eastAsia="ja-JP"/>
        </w:rPr>
      </w:pPr>
    </w:p>
    <w:sectPr w:rsidR="009C648B" w:rsidRPr="00420F2E" w:rsidSect="000633BB">
      <w:footerReference w:type="default" r:id="rId8"/>
      <w:pgSz w:w="11906" w:h="16838" w:code="9"/>
      <w:pgMar w:top="1440" w:right="1077" w:bottom="1440" w:left="1077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6216130" w15:done="0"/>
  <w15:commentEx w15:paraId="49DE79E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216130" w16cid:durableId="212F3ADD"/>
  <w16cid:commentId w16cid:paraId="49DE79E6" w16cid:durableId="212F3C2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C87DC6" w14:textId="77777777" w:rsidR="00860FA0" w:rsidRDefault="00860FA0" w:rsidP="00172CE2">
      <w:r>
        <w:separator/>
      </w:r>
    </w:p>
  </w:endnote>
  <w:endnote w:type="continuationSeparator" w:id="0">
    <w:p w14:paraId="249EE2DB" w14:textId="77777777" w:rsidR="00860FA0" w:rsidRDefault="00860FA0" w:rsidP="00172CE2">
      <w:r>
        <w:continuationSeparator/>
      </w:r>
    </w:p>
  </w:endnote>
  <w:endnote w:type="continuationNotice" w:id="1">
    <w:p w14:paraId="68846737" w14:textId="77777777" w:rsidR="00860FA0" w:rsidRDefault="00860F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3391662"/>
      <w:docPartObj>
        <w:docPartGallery w:val="Page Numbers (Bottom of Page)"/>
        <w:docPartUnique/>
      </w:docPartObj>
    </w:sdtPr>
    <w:sdtEndPr/>
    <w:sdtContent>
      <w:p w14:paraId="30FAB7A8" w14:textId="2FA4C393" w:rsidR="00EB07E4" w:rsidRDefault="00EB07E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6A4B" w:rsidRPr="00C16A4B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7A915E85" w14:textId="77777777" w:rsidR="00EB07E4" w:rsidRDefault="00EB07E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824CCB" w14:textId="77777777" w:rsidR="00860FA0" w:rsidRDefault="00860FA0" w:rsidP="00172CE2">
      <w:r>
        <w:separator/>
      </w:r>
    </w:p>
  </w:footnote>
  <w:footnote w:type="continuationSeparator" w:id="0">
    <w:p w14:paraId="3DCDF150" w14:textId="77777777" w:rsidR="00860FA0" w:rsidRDefault="00860FA0" w:rsidP="00172CE2">
      <w:r>
        <w:continuationSeparator/>
      </w:r>
    </w:p>
  </w:footnote>
  <w:footnote w:type="continuationNotice" w:id="1">
    <w:p w14:paraId="023116C2" w14:textId="77777777" w:rsidR="00860FA0" w:rsidRDefault="00860FA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13253"/>
    <w:multiLevelType w:val="hybridMultilevel"/>
    <w:tmpl w:val="D36EBF7C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07F7F2E"/>
    <w:multiLevelType w:val="hybridMultilevel"/>
    <w:tmpl w:val="CB82B6C2"/>
    <w:lvl w:ilvl="0" w:tplc="1806E1AE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72D544B"/>
    <w:multiLevelType w:val="hybridMultilevel"/>
    <w:tmpl w:val="EA2ADE8E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4783F12"/>
    <w:multiLevelType w:val="hybridMultilevel"/>
    <w:tmpl w:val="A24E23A6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1560048"/>
    <w:multiLevelType w:val="hybridMultilevel"/>
    <w:tmpl w:val="FFB6B1E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7753410"/>
    <w:multiLevelType w:val="hybridMultilevel"/>
    <w:tmpl w:val="FBE8BB6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92204C1"/>
    <w:multiLevelType w:val="hybridMultilevel"/>
    <w:tmpl w:val="0B9474F4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DCD2874"/>
    <w:multiLevelType w:val="hybridMultilevel"/>
    <w:tmpl w:val="29424232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3FC94B7B"/>
    <w:multiLevelType w:val="hybridMultilevel"/>
    <w:tmpl w:val="D9D681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58395E79"/>
    <w:multiLevelType w:val="hybridMultilevel"/>
    <w:tmpl w:val="22988E3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672C5C68"/>
    <w:multiLevelType w:val="hybridMultilevel"/>
    <w:tmpl w:val="261416D4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67D82150"/>
    <w:multiLevelType w:val="hybridMultilevel"/>
    <w:tmpl w:val="4760A3FA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79E51C80"/>
    <w:multiLevelType w:val="hybridMultilevel"/>
    <w:tmpl w:val="B8AAF5B0"/>
    <w:lvl w:ilvl="0" w:tplc="854E9D6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7D224C83"/>
    <w:multiLevelType w:val="hybridMultilevel"/>
    <w:tmpl w:val="15F253CE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3"/>
  </w:num>
  <w:num w:numId="4">
    <w:abstractNumId w:val="0"/>
  </w:num>
  <w:num w:numId="5">
    <w:abstractNumId w:val="8"/>
  </w:num>
  <w:num w:numId="6">
    <w:abstractNumId w:val="10"/>
  </w:num>
  <w:num w:numId="7">
    <w:abstractNumId w:val="4"/>
  </w:num>
  <w:num w:numId="8">
    <w:abstractNumId w:val="6"/>
  </w:num>
  <w:num w:numId="9">
    <w:abstractNumId w:val="13"/>
  </w:num>
  <w:num w:numId="10">
    <w:abstractNumId w:val="9"/>
  </w:num>
  <w:num w:numId="11">
    <w:abstractNumId w:val="7"/>
  </w:num>
  <w:num w:numId="12">
    <w:abstractNumId w:val="5"/>
  </w:num>
  <w:num w:numId="13">
    <w:abstractNumId w:val="1"/>
  </w:num>
  <w:num w:numId="1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ces Ford">
    <w15:presenceInfo w15:providerId="Windows Live" w15:userId="47360abf94625e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FB2"/>
    <w:rsid w:val="0000009B"/>
    <w:rsid w:val="000001D0"/>
    <w:rsid w:val="00001417"/>
    <w:rsid w:val="000020A3"/>
    <w:rsid w:val="00002533"/>
    <w:rsid w:val="000029AC"/>
    <w:rsid w:val="0000332D"/>
    <w:rsid w:val="00005652"/>
    <w:rsid w:val="0000745A"/>
    <w:rsid w:val="000074D5"/>
    <w:rsid w:val="00007CA7"/>
    <w:rsid w:val="00010159"/>
    <w:rsid w:val="000106EF"/>
    <w:rsid w:val="000139C2"/>
    <w:rsid w:val="00016004"/>
    <w:rsid w:val="00020751"/>
    <w:rsid w:val="00020E84"/>
    <w:rsid w:val="000211C0"/>
    <w:rsid w:val="000218FB"/>
    <w:rsid w:val="00022D11"/>
    <w:rsid w:val="00023ABF"/>
    <w:rsid w:val="0002506A"/>
    <w:rsid w:val="00026A94"/>
    <w:rsid w:val="000279DF"/>
    <w:rsid w:val="00031B8D"/>
    <w:rsid w:val="00031C0E"/>
    <w:rsid w:val="00031E7C"/>
    <w:rsid w:val="0003316B"/>
    <w:rsid w:val="000400C4"/>
    <w:rsid w:val="00041B9D"/>
    <w:rsid w:val="000423F0"/>
    <w:rsid w:val="000438C8"/>
    <w:rsid w:val="00044410"/>
    <w:rsid w:val="0004757A"/>
    <w:rsid w:val="00050183"/>
    <w:rsid w:val="00050A0A"/>
    <w:rsid w:val="000511DB"/>
    <w:rsid w:val="00051A54"/>
    <w:rsid w:val="000524AC"/>
    <w:rsid w:val="00052715"/>
    <w:rsid w:val="00052E97"/>
    <w:rsid w:val="0005325A"/>
    <w:rsid w:val="000546A6"/>
    <w:rsid w:val="000549E5"/>
    <w:rsid w:val="00055795"/>
    <w:rsid w:val="000560E5"/>
    <w:rsid w:val="00056278"/>
    <w:rsid w:val="0005636F"/>
    <w:rsid w:val="000570E4"/>
    <w:rsid w:val="000572F2"/>
    <w:rsid w:val="00057662"/>
    <w:rsid w:val="00057BC2"/>
    <w:rsid w:val="00057CD0"/>
    <w:rsid w:val="00061491"/>
    <w:rsid w:val="000619E2"/>
    <w:rsid w:val="00062804"/>
    <w:rsid w:val="000633BB"/>
    <w:rsid w:val="0006341A"/>
    <w:rsid w:val="00067D8F"/>
    <w:rsid w:val="00070F44"/>
    <w:rsid w:val="000717F2"/>
    <w:rsid w:val="0007195A"/>
    <w:rsid w:val="00071FBD"/>
    <w:rsid w:val="00072BC9"/>
    <w:rsid w:val="00073DD7"/>
    <w:rsid w:val="00074B93"/>
    <w:rsid w:val="00074C00"/>
    <w:rsid w:val="00075634"/>
    <w:rsid w:val="0007614B"/>
    <w:rsid w:val="00076640"/>
    <w:rsid w:val="00076B92"/>
    <w:rsid w:val="00076F3B"/>
    <w:rsid w:val="000807F2"/>
    <w:rsid w:val="0008156E"/>
    <w:rsid w:val="00081AF8"/>
    <w:rsid w:val="000821F1"/>
    <w:rsid w:val="000833D6"/>
    <w:rsid w:val="00084856"/>
    <w:rsid w:val="00084A0A"/>
    <w:rsid w:val="00085C73"/>
    <w:rsid w:val="00087086"/>
    <w:rsid w:val="00087951"/>
    <w:rsid w:val="00090288"/>
    <w:rsid w:val="000902E4"/>
    <w:rsid w:val="00090BDF"/>
    <w:rsid w:val="0009130B"/>
    <w:rsid w:val="00092088"/>
    <w:rsid w:val="00092D21"/>
    <w:rsid w:val="00092FBB"/>
    <w:rsid w:val="00093254"/>
    <w:rsid w:val="0009375F"/>
    <w:rsid w:val="00094484"/>
    <w:rsid w:val="00094D13"/>
    <w:rsid w:val="00095605"/>
    <w:rsid w:val="00095B2A"/>
    <w:rsid w:val="00095FA1"/>
    <w:rsid w:val="000A2548"/>
    <w:rsid w:val="000A2D1B"/>
    <w:rsid w:val="000A45DE"/>
    <w:rsid w:val="000A5463"/>
    <w:rsid w:val="000A564D"/>
    <w:rsid w:val="000A6EAE"/>
    <w:rsid w:val="000A70F5"/>
    <w:rsid w:val="000A7B2F"/>
    <w:rsid w:val="000B0809"/>
    <w:rsid w:val="000B10E5"/>
    <w:rsid w:val="000B2520"/>
    <w:rsid w:val="000B276C"/>
    <w:rsid w:val="000B3251"/>
    <w:rsid w:val="000B50CD"/>
    <w:rsid w:val="000B532F"/>
    <w:rsid w:val="000B5869"/>
    <w:rsid w:val="000B6AF2"/>
    <w:rsid w:val="000C6164"/>
    <w:rsid w:val="000C6766"/>
    <w:rsid w:val="000C72E5"/>
    <w:rsid w:val="000D0B48"/>
    <w:rsid w:val="000D1640"/>
    <w:rsid w:val="000D31A2"/>
    <w:rsid w:val="000D3BBB"/>
    <w:rsid w:val="000D4483"/>
    <w:rsid w:val="000D4893"/>
    <w:rsid w:val="000D5527"/>
    <w:rsid w:val="000D5753"/>
    <w:rsid w:val="000D7887"/>
    <w:rsid w:val="000E03A7"/>
    <w:rsid w:val="000E0A45"/>
    <w:rsid w:val="000E2535"/>
    <w:rsid w:val="000E30D6"/>
    <w:rsid w:val="000E5609"/>
    <w:rsid w:val="000E5B69"/>
    <w:rsid w:val="000E6F81"/>
    <w:rsid w:val="000F15A0"/>
    <w:rsid w:val="000F1B8B"/>
    <w:rsid w:val="000F1F57"/>
    <w:rsid w:val="000F2135"/>
    <w:rsid w:val="000F2C1B"/>
    <w:rsid w:val="000F445F"/>
    <w:rsid w:val="000F759C"/>
    <w:rsid w:val="000F7953"/>
    <w:rsid w:val="00103323"/>
    <w:rsid w:val="00103712"/>
    <w:rsid w:val="00103EF8"/>
    <w:rsid w:val="0010485C"/>
    <w:rsid w:val="00104871"/>
    <w:rsid w:val="001049EA"/>
    <w:rsid w:val="00105C04"/>
    <w:rsid w:val="00106462"/>
    <w:rsid w:val="001066EB"/>
    <w:rsid w:val="001076A8"/>
    <w:rsid w:val="0010780A"/>
    <w:rsid w:val="0010795E"/>
    <w:rsid w:val="0011021C"/>
    <w:rsid w:val="00111160"/>
    <w:rsid w:val="00111368"/>
    <w:rsid w:val="00111C75"/>
    <w:rsid w:val="00111E25"/>
    <w:rsid w:val="00113893"/>
    <w:rsid w:val="0011536E"/>
    <w:rsid w:val="0011618E"/>
    <w:rsid w:val="00121DE5"/>
    <w:rsid w:val="001232F3"/>
    <w:rsid w:val="00125B29"/>
    <w:rsid w:val="0012660D"/>
    <w:rsid w:val="00126B35"/>
    <w:rsid w:val="00126ED9"/>
    <w:rsid w:val="0012755D"/>
    <w:rsid w:val="00127B4E"/>
    <w:rsid w:val="001336D6"/>
    <w:rsid w:val="001340B3"/>
    <w:rsid w:val="00136EDB"/>
    <w:rsid w:val="00137B0F"/>
    <w:rsid w:val="00140EB6"/>
    <w:rsid w:val="00141211"/>
    <w:rsid w:val="00142320"/>
    <w:rsid w:val="00143441"/>
    <w:rsid w:val="0014351B"/>
    <w:rsid w:val="0014422D"/>
    <w:rsid w:val="001448CA"/>
    <w:rsid w:val="00144C80"/>
    <w:rsid w:val="00147771"/>
    <w:rsid w:val="00150C73"/>
    <w:rsid w:val="00151D72"/>
    <w:rsid w:val="00151DFD"/>
    <w:rsid w:val="0015201A"/>
    <w:rsid w:val="001525C4"/>
    <w:rsid w:val="00152735"/>
    <w:rsid w:val="00152933"/>
    <w:rsid w:val="001539E6"/>
    <w:rsid w:val="00154CFE"/>
    <w:rsid w:val="001553D8"/>
    <w:rsid w:val="0015702E"/>
    <w:rsid w:val="0015798C"/>
    <w:rsid w:val="00157C85"/>
    <w:rsid w:val="00157CB5"/>
    <w:rsid w:val="00161513"/>
    <w:rsid w:val="00161F5B"/>
    <w:rsid w:val="001624B5"/>
    <w:rsid w:val="0016388A"/>
    <w:rsid w:val="00165DD8"/>
    <w:rsid w:val="00167713"/>
    <w:rsid w:val="001706DB"/>
    <w:rsid w:val="00172176"/>
    <w:rsid w:val="001721C6"/>
    <w:rsid w:val="0017246E"/>
    <w:rsid w:val="001725CA"/>
    <w:rsid w:val="00172CE2"/>
    <w:rsid w:val="00173B01"/>
    <w:rsid w:val="00174F6C"/>
    <w:rsid w:val="00175F5C"/>
    <w:rsid w:val="001805A6"/>
    <w:rsid w:val="00180D8F"/>
    <w:rsid w:val="001815CA"/>
    <w:rsid w:val="00181F14"/>
    <w:rsid w:val="00181FCB"/>
    <w:rsid w:val="00184B7F"/>
    <w:rsid w:val="00184E42"/>
    <w:rsid w:val="001862D4"/>
    <w:rsid w:val="0018686C"/>
    <w:rsid w:val="00187042"/>
    <w:rsid w:val="00187C88"/>
    <w:rsid w:val="001905EB"/>
    <w:rsid w:val="0019104B"/>
    <w:rsid w:val="00191C24"/>
    <w:rsid w:val="00192FA5"/>
    <w:rsid w:val="001933B6"/>
    <w:rsid w:val="00194076"/>
    <w:rsid w:val="001941FF"/>
    <w:rsid w:val="00194262"/>
    <w:rsid w:val="00195034"/>
    <w:rsid w:val="00195E07"/>
    <w:rsid w:val="0019636D"/>
    <w:rsid w:val="0019797E"/>
    <w:rsid w:val="001A067C"/>
    <w:rsid w:val="001A1362"/>
    <w:rsid w:val="001A538D"/>
    <w:rsid w:val="001A78EE"/>
    <w:rsid w:val="001A7959"/>
    <w:rsid w:val="001A7A7E"/>
    <w:rsid w:val="001A7C47"/>
    <w:rsid w:val="001B0DBB"/>
    <w:rsid w:val="001B33CB"/>
    <w:rsid w:val="001B69CC"/>
    <w:rsid w:val="001B7250"/>
    <w:rsid w:val="001B78BC"/>
    <w:rsid w:val="001B7D46"/>
    <w:rsid w:val="001B7FF4"/>
    <w:rsid w:val="001C1041"/>
    <w:rsid w:val="001C1ACB"/>
    <w:rsid w:val="001C5414"/>
    <w:rsid w:val="001C584B"/>
    <w:rsid w:val="001C5E57"/>
    <w:rsid w:val="001C604E"/>
    <w:rsid w:val="001C6D48"/>
    <w:rsid w:val="001C7833"/>
    <w:rsid w:val="001D13D1"/>
    <w:rsid w:val="001D271A"/>
    <w:rsid w:val="001D3EE1"/>
    <w:rsid w:val="001D4C95"/>
    <w:rsid w:val="001D53CE"/>
    <w:rsid w:val="001D716D"/>
    <w:rsid w:val="001E0A44"/>
    <w:rsid w:val="001E1A0C"/>
    <w:rsid w:val="001E232E"/>
    <w:rsid w:val="001E23D0"/>
    <w:rsid w:val="001E25A7"/>
    <w:rsid w:val="001E29D7"/>
    <w:rsid w:val="001E68C1"/>
    <w:rsid w:val="001F1DE6"/>
    <w:rsid w:val="001F1E60"/>
    <w:rsid w:val="001F260A"/>
    <w:rsid w:val="001F2E57"/>
    <w:rsid w:val="001F35E8"/>
    <w:rsid w:val="001F39A1"/>
    <w:rsid w:val="001F4BDC"/>
    <w:rsid w:val="001F596D"/>
    <w:rsid w:val="001F5A49"/>
    <w:rsid w:val="001F5B81"/>
    <w:rsid w:val="001F64C9"/>
    <w:rsid w:val="001F6A97"/>
    <w:rsid w:val="001F7083"/>
    <w:rsid w:val="00200E24"/>
    <w:rsid w:val="00201793"/>
    <w:rsid w:val="00203C99"/>
    <w:rsid w:val="00204B5E"/>
    <w:rsid w:val="00204EE3"/>
    <w:rsid w:val="00205E29"/>
    <w:rsid w:val="00206C1B"/>
    <w:rsid w:val="00206CC9"/>
    <w:rsid w:val="00210853"/>
    <w:rsid w:val="00210CF0"/>
    <w:rsid w:val="00210F7A"/>
    <w:rsid w:val="00212B99"/>
    <w:rsid w:val="0021418A"/>
    <w:rsid w:val="00216596"/>
    <w:rsid w:val="00216BD3"/>
    <w:rsid w:val="00217B04"/>
    <w:rsid w:val="00217E85"/>
    <w:rsid w:val="0022059A"/>
    <w:rsid w:val="00220D69"/>
    <w:rsid w:val="00220EDE"/>
    <w:rsid w:val="00222BFD"/>
    <w:rsid w:val="00224041"/>
    <w:rsid w:val="00226A33"/>
    <w:rsid w:val="00230C70"/>
    <w:rsid w:val="0023149B"/>
    <w:rsid w:val="0023207A"/>
    <w:rsid w:val="00233ABA"/>
    <w:rsid w:val="00234398"/>
    <w:rsid w:val="0023730F"/>
    <w:rsid w:val="0023755F"/>
    <w:rsid w:val="002432D8"/>
    <w:rsid w:val="0024488F"/>
    <w:rsid w:val="00244D48"/>
    <w:rsid w:val="0024577D"/>
    <w:rsid w:val="0024702B"/>
    <w:rsid w:val="002470EF"/>
    <w:rsid w:val="00247D4C"/>
    <w:rsid w:val="0025374C"/>
    <w:rsid w:val="00255196"/>
    <w:rsid w:val="00255798"/>
    <w:rsid w:val="002563D3"/>
    <w:rsid w:val="002578EF"/>
    <w:rsid w:val="00260D6B"/>
    <w:rsid w:val="00262AA1"/>
    <w:rsid w:val="00263481"/>
    <w:rsid w:val="002642B1"/>
    <w:rsid w:val="002660E9"/>
    <w:rsid w:val="00266711"/>
    <w:rsid w:val="00266EDD"/>
    <w:rsid w:val="00270112"/>
    <w:rsid w:val="00270EF1"/>
    <w:rsid w:val="00271E40"/>
    <w:rsid w:val="00272503"/>
    <w:rsid w:val="0027399A"/>
    <w:rsid w:val="002752C7"/>
    <w:rsid w:val="00275C16"/>
    <w:rsid w:val="00276C93"/>
    <w:rsid w:val="00277404"/>
    <w:rsid w:val="00277A78"/>
    <w:rsid w:val="0028042D"/>
    <w:rsid w:val="00280ADB"/>
    <w:rsid w:val="00280F5D"/>
    <w:rsid w:val="0028292B"/>
    <w:rsid w:val="00282970"/>
    <w:rsid w:val="00282C1E"/>
    <w:rsid w:val="00284301"/>
    <w:rsid w:val="00284901"/>
    <w:rsid w:val="00286574"/>
    <w:rsid w:val="00290F8C"/>
    <w:rsid w:val="0029168F"/>
    <w:rsid w:val="00291880"/>
    <w:rsid w:val="00292111"/>
    <w:rsid w:val="0029223A"/>
    <w:rsid w:val="002927FA"/>
    <w:rsid w:val="00293EBB"/>
    <w:rsid w:val="00296D94"/>
    <w:rsid w:val="0029716B"/>
    <w:rsid w:val="00297505"/>
    <w:rsid w:val="00297709"/>
    <w:rsid w:val="002A0CE6"/>
    <w:rsid w:val="002A11F8"/>
    <w:rsid w:val="002A42A0"/>
    <w:rsid w:val="002A438C"/>
    <w:rsid w:val="002A5B81"/>
    <w:rsid w:val="002A5BCB"/>
    <w:rsid w:val="002A60E7"/>
    <w:rsid w:val="002A61DE"/>
    <w:rsid w:val="002A77B9"/>
    <w:rsid w:val="002B0172"/>
    <w:rsid w:val="002B22A3"/>
    <w:rsid w:val="002B230D"/>
    <w:rsid w:val="002B2F92"/>
    <w:rsid w:val="002B3174"/>
    <w:rsid w:val="002B3EC8"/>
    <w:rsid w:val="002B6536"/>
    <w:rsid w:val="002C0F6F"/>
    <w:rsid w:val="002C509C"/>
    <w:rsid w:val="002C63AC"/>
    <w:rsid w:val="002C6B7A"/>
    <w:rsid w:val="002C6CAD"/>
    <w:rsid w:val="002C6FAE"/>
    <w:rsid w:val="002D08D9"/>
    <w:rsid w:val="002D2135"/>
    <w:rsid w:val="002D293C"/>
    <w:rsid w:val="002D29C3"/>
    <w:rsid w:val="002D38F7"/>
    <w:rsid w:val="002D3D2B"/>
    <w:rsid w:val="002D44A0"/>
    <w:rsid w:val="002D5264"/>
    <w:rsid w:val="002D58A3"/>
    <w:rsid w:val="002D59A3"/>
    <w:rsid w:val="002D7C26"/>
    <w:rsid w:val="002E293B"/>
    <w:rsid w:val="002E4506"/>
    <w:rsid w:val="002E54DE"/>
    <w:rsid w:val="002F38F4"/>
    <w:rsid w:val="002F3B63"/>
    <w:rsid w:val="002F3C7D"/>
    <w:rsid w:val="002F3C80"/>
    <w:rsid w:val="002F655D"/>
    <w:rsid w:val="002F7EDF"/>
    <w:rsid w:val="003010D4"/>
    <w:rsid w:val="00301FE9"/>
    <w:rsid w:val="00302E49"/>
    <w:rsid w:val="0030301E"/>
    <w:rsid w:val="00303B31"/>
    <w:rsid w:val="00303D19"/>
    <w:rsid w:val="00304D14"/>
    <w:rsid w:val="00305A70"/>
    <w:rsid w:val="003072A4"/>
    <w:rsid w:val="00307B5B"/>
    <w:rsid w:val="00310198"/>
    <w:rsid w:val="0031105E"/>
    <w:rsid w:val="00311AC5"/>
    <w:rsid w:val="00311B5E"/>
    <w:rsid w:val="00311F03"/>
    <w:rsid w:val="00312480"/>
    <w:rsid w:val="00312622"/>
    <w:rsid w:val="00312C6C"/>
    <w:rsid w:val="00312ED2"/>
    <w:rsid w:val="0031308A"/>
    <w:rsid w:val="00313674"/>
    <w:rsid w:val="00314204"/>
    <w:rsid w:val="00316784"/>
    <w:rsid w:val="00316879"/>
    <w:rsid w:val="00316ABD"/>
    <w:rsid w:val="00317B32"/>
    <w:rsid w:val="00317B42"/>
    <w:rsid w:val="00317EC6"/>
    <w:rsid w:val="003204A3"/>
    <w:rsid w:val="00320665"/>
    <w:rsid w:val="00320924"/>
    <w:rsid w:val="00322C92"/>
    <w:rsid w:val="00322E10"/>
    <w:rsid w:val="00323A86"/>
    <w:rsid w:val="003250AB"/>
    <w:rsid w:val="00325278"/>
    <w:rsid w:val="00325C22"/>
    <w:rsid w:val="00326013"/>
    <w:rsid w:val="00330107"/>
    <w:rsid w:val="00330D76"/>
    <w:rsid w:val="003347FB"/>
    <w:rsid w:val="00336051"/>
    <w:rsid w:val="00336682"/>
    <w:rsid w:val="003414C6"/>
    <w:rsid w:val="00343F8F"/>
    <w:rsid w:val="003442DE"/>
    <w:rsid w:val="00350CFB"/>
    <w:rsid w:val="00351170"/>
    <w:rsid w:val="00351DE9"/>
    <w:rsid w:val="00351EA6"/>
    <w:rsid w:val="00352AB7"/>
    <w:rsid w:val="00353457"/>
    <w:rsid w:val="003563EC"/>
    <w:rsid w:val="00356D4B"/>
    <w:rsid w:val="003577A2"/>
    <w:rsid w:val="003629FE"/>
    <w:rsid w:val="003633C5"/>
    <w:rsid w:val="003644E3"/>
    <w:rsid w:val="00364B64"/>
    <w:rsid w:val="003654F1"/>
    <w:rsid w:val="00365DBF"/>
    <w:rsid w:val="0036672B"/>
    <w:rsid w:val="0036680B"/>
    <w:rsid w:val="00367750"/>
    <w:rsid w:val="00367872"/>
    <w:rsid w:val="00371FBE"/>
    <w:rsid w:val="00372D27"/>
    <w:rsid w:val="00373072"/>
    <w:rsid w:val="0037551D"/>
    <w:rsid w:val="003763D9"/>
    <w:rsid w:val="003801DA"/>
    <w:rsid w:val="003811F2"/>
    <w:rsid w:val="00384471"/>
    <w:rsid w:val="00385803"/>
    <w:rsid w:val="00385891"/>
    <w:rsid w:val="00386369"/>
    <w:rsid w:val="00387274"/>
    <w:rsid w:val="00387963"/>
    <w:rsid w:val="00387DF3"/>
    <w:rsid w:val="003919B1"/>
    <w:rsid w:val="00391EB2"/>
    <w:rsid w:val="003942DE"/>
    <w:rsid w:val="003972A3"/>
    <w:rsid w:val="00397F8B"/>
    <w:rsid w:val="003A0A61"/>
    <w:rsid w:val="003A0DB8"/>
    <w:rsid w:val="003A1CA4"/>
    <w:rsid w:val="003A34D2"/>
    <w:rsid w:val="003A4521"/>
    <w:rsid w:val="003A51BB"/>
    <w:rsid w:val="003A6839"/>
    <w:rsid w:val="003A6B2A"/>
    <w:rsid w:val="003A762E"/>
    <w:rsid w:val="003B2125"/>
    <w:rsid w:val="003B220B"/>
    <w:rsid w:val="003B2FDE"/>
    <w:rsid w:val="003B327D"/>
    <w:rsid w:val="003B459F"/>
    <w:rsid w:val="003B54AB"/>
    <w:rsid w:val="003B569A"/>
    <w:rsid w:val="003B5DDF"/>
    <w:rsid w:val="003B6A1F"/>
    <w:rsid w:val="003B6D5F"/>
    <w:rsid w:val="003B6E12"/>
    <w:rsid w:val="003B7301"/>
    <w:rsid w:val="003C0B39"/>
    <w:rsid w:val="003C421F"/>
    <w:rsid w:val="003C53A4"/>
    <w:rsid w:val="003C7F28"/>
    <w:rsid w:val="003D1671"/>
    <w:rsid w:val="003D3EA3"/>
    <w:rsid w:val="003D48C6"/>
    <w:rsid w:val="003D4CD4"/>
    <w:rsid w:val="003E36AB"/>
    <w:rsid w:val="003E53CC"/>
    <w:rsid w:val="003E5CB3"/>
    <w:rsid w:val="003F02BE"/>
    <w:rsid w:val="003F23FD"/>
    <w:rsid w:val="003F2DB3"/>
    <w:rsid w:val="003F3058"/>
    <w:rsid w:val="003F3FF7"/>
    <w:rsid w:val="003F5ACD"/>
    <w:rsid w:val="003F6508"/>
    <w:rsid w:val="003F764C"/>
    <w:rsid w:val="003F7CBB"/>
    <w:rsid w:val="00401D13"/>
    <w:rsid w:val="00401EAD"/>
    <w:rsid w:val="00402BAE"/>
    <w:rsid w:val="004033D7"/>
    <w:rsid w:val="004034BF"/>
    <w:rsid w:val="00403C59"/>
    <w:rsid w:val="00403F9C"/>
    <w:rsid w:val="004040AA"/>
    <w:rsid w:val="004043D5"/>
    <w:rsid w:val="00404602"/>
    <w:rsid w:val="004046F0"/>
    <w:rsid w:val="004048A0"/>
    <w:rsid w:val="004052B7"/>
    <w:rsid w:val="004067AD"/>
    <w:rsid w:val="00411248"/>
    <w:rsid w:val="004122D8"/>
    <w:rsid w:val="00413C2D"/>
    <w:rsid w:val="00414B29"/>
    <w:rsid w:val="00414BFB"/>
    <w:rsid w:val="00415474"/>
    <w:rsid w:val="004177B5"/>
    <w:rsid w:val="00417A65"/>
    <w:rsid w:val="00417E55"/>
    <w:rsid w:val="004205FC"/>
    <w:rsid w:val="00420F2E"/>
    <w:rsid w:val="00421C92"/>
    <w:rsid w:val="00423DC0"/>
    <w:rsid w:val="0042504E"/>
    <w:rsid w:val="00425D1A"/>
    <w:rsid w:val="00425DC2"/>
    <w:rsid w:val="00425DF1"/>
    <w:rsid w:val="004261E4"/>
    <w:rsid w:val="00430326"/>
    <w:rsid w:val="0043173F"/>
    <w:rsid w:val="00435409"/>
    <w:rsid w:val="00435BB4"/>
    <w:rsid w:val="004362C1"/>
    <w:rsid w:val="00436DA1"/>
    <w:rsid w:val="00436F29"/>
    <w:rsid w:val="00437767"/>
    <w:rsid w:val="00440FDD"/>
    <w:rsid w:val="004413FE"/>
    <w:rsid w:val="0044206A"/>
    <w:rsid w:val="004425B6"/>
    <w:rsid w:val="00442B44"/>
    <w:rsid w:val="004437C3"/>
    <w:rsid w:val="00444D4E"/>
    <w:rsid w:val="00444EE4"/>
    <w:rsid w:val="00445253"/>
    <w:rsid w:val="00446676"/>
    <w:rsid w:val="00447197"/>
    <w:rsid w:val="0045401B"/>
    <w:rsid w:val="00456585"/>
    <w:rsid w:val="004577E9"/>
    <w:rsid w:val="004604AF"/>
    <w:rsid w:val="004604B3"/>
    <w:rsid w:val="00462242"/>
    <w:rsid w:val="00463429"/>
    <w:rsid w:val="0046365B"/>
    <w:rsid w:val="00463875"/>
    <w:rsid w:val="00464D46"/>
    <w:rsid w:val="0046506B"/>
    <w:rsid w:val="0046597B"/>
    <w:rsid w:val="00467E2B"/>
    <w:rsid w:val="00470CDD"/>
    <w:rsid w:val="004719EA"/>
    <w:rsid w:val="00471CAA"/>
    <w:rsid w:val="0047320F"/>
    <w:rsid w:val="00473D7B"/>
    <w:rsid w:val="00473F19"/>
    <w:rsid w:val="00476CDB"/>
    <w:rsid w:val="00476EC6"/>
    <w:rsid w:val="004809BC"/>
    <w:rsid w:val="00480C80"/>
    <w:rsid w:val="004822B2"/>
    <w:rsid w:val="00482ADD"/>
    <w:rsid w:val="00484402"/>
    <w:rsid w:val="004844EA"/>
    <w:rsid w:val="004846F1"/>
    <w:rsid w:val="00484CEF"/>
    <w:rsid w:val="004858C8"/>
    <w:rsid w:val="0048796C"/>
    <w:rsid w:val="00487BAF"/>
    <w:rsid w:val="0049064B"/>
    <w:rsid w:val="0049155E"/>
    <w:rsid w:val="0049198B"/>
    <w:rsid w:val="00492E21"/>
    <w:rsid w:val="004937CE"/>
    <w:rsid w:val="004940BC"/>
    <w:rsid w:val="0049441C"/>
    <w:rsid w:val="00496491"/>
    <w:rsid w:val="004964CA"/>
    <w:rsid w:val="004A0AE0"/>
    <w:rsid w:val="004A2D10"/>
    <w:rsid w:val="004A4730"/>
    <w:rsid w:val="004A5526"/>
    <w:rsid w:val="004A589A"/>
    <w:rsid w:val="004B0CA8"/>
    <w:rsid w:val="004B1261"/>
    <w:rsid w:val="004B2986"/>
    <w:rsid w:val="004B3B28"/>
    <w:rsid w:val="004B4E0E"/>
    <w:rsid w:val="004B5E02"/>
    <w:rsid w:val="004B60FA"/>
    <w:rsid w:val="004C02B4"/>
    <w:rsid w:val="004C083D"/>
    <w:rsid w:val="004C0D05"/>
    <w:rsid w:val="004C1D83"/>
    <w:rsid w:val="004C28C1"/>
    <w:rsid w:val="004C2DB0"/>
    <w:rsid w:val="004C5DF3"/>
    <w:rsid w:val="004C67A0"/>
    <w:rsid w:val="004D0303"/>
    <w:rsid w:val="004D0D53"/>
    <w:rsid w:val="004D2253"/>
    <w:rsid w:val="004D2C89"/>
    <w:rsid w:val="004D4296"/>
    <w:rsid w:val="004D46D5"/>
    <w:rsid w:val="004D4B13"/>
    <w:rsid w:val="004D4E38"/>
    <w:rsid w:val="004E18CD"/>
    <w:rsid w:val="004E1EB5"/>
    <w:rsid w:val="004E1F9A"/>
    <w:rsid w:val="004E31F9"/>
    <w:rsid w:val="004E3964"/>
    <w:rsid w:val="004E7648"/>
    <w:rsid w:val="004F005F"/>
    <w:rsid w:val="004F0E38"/>
    <w:rsid w:val="004F1A33"/>
    <w:rsid w:val="004F26D9"/>
    <w:rsid w:val="004F2ED7"/>
    <w:rsid w:val="004F5C48"/>
    <w:rsid w:val="004F6CF1"/>
    <w:rsid w:val="00501F56"/>
    <w:rsid w:val="00502441"/>
    <w:rsid w:val="00502D16"/>
    <w:rsid w:val="00502E66"/>
    <w:rsid w:val="00507627"/>
    <w:rsid w:val="0050766F"/>
    <w:rsid w:val="00507ACC"/>
    <w:rsid w:val="00507B2C"/>
    <w:rsid w:val="0051007C"/>
    <w:rsid w:val="00510251"/>
    <w:rsid w:val="0051086D"/>
    <w:rsid w:val="0051094D"/>
    <w:rsid w:val="00512A9B"/>
    <w:rsid w:val="005140D2"/>
    <w:rsid w:val="005146B3"/>
    <w:rsid w:val="00514923"/>
    <w:rsid w:val="00514955"/>
    <w:rsid w:val="00514DE5"/>
    <w:rsid w:val="00514FA7"/>
    <w:rsid w:val="005166BE"/>
    <w:rsid w:val="005261D2"/>
    <w:rsid w:val="00526512"/>
    <w:rsid w:val="005274BF"/>
    <w:rsid w:val="00530B5A"/>
    <w:rsid w:val="00531661"/>
    <w:rsid w:val="00531B6A"/>
    <w:rsid w:val="00531EF8"/>
    <w:rsid w:val="00532008"/>
    <w:rsid w:val="0053351E"/>
    <w:rsid w:val="00534253"/>
    <w:rsid w:val="005345DD"/>
    <w:rsid w:val="00534FC1"/>
    <w:rsid w:val="00536293"/>
    <w:rsid w:val="00536BDA"/>
    <w:rsid w:val="00537809"/>
    <w:rsid w:val="00542365"/>
    <w:rsid w:val="00543A06"/>
    <w:rsid w:val="00543B6E"/>
    <w:rsid w:val="005442EF"/>
    <w:rsid w:val="00544A5C"/>
    <w:rsid w:val="005454D3"/>
    <w:rsid w:val="00550967"/>
    <w:rsid w:val="00551472"/>
    <w:rsid w:val="00551785"/>
    <w:rsid w:val="00552474"/>
    <w:rsid w:val="005528A0"/>
    <w:rsid w:val="0055308B"/>
    <w:rsid w:val="00553A20"/>
    <w:rsid w:val="0056316C"/>
    <w:rsid w:val="00564C0C"/>
    <w:rsid w:val="00565A02"/>
    <w:rsid w:val="0056632B"/>
    <w:rsid w:val="00566806"/>
    <w:rsid w:val="005679A7"/>
    <w:rsid w:val="005709FE"/>
    <w:rsid w:val="005716CC"/>
    <w:rsid w:val="00572CA0"/>
    <w:rsid w:val="00573526"/>
    <w:rsid w:val="0057599E"/>
    <w:rsid w:val="005766FE"/>
    <w:rsid w:val="00576DAA"/>
    <w:rsid w:val="00577332"/>
    <w:rsid w:val="005775D9"/>
    <w:rsid w:val="00582316"/>
    <w:rsid w:val="00582A71"/>
    <w:rsid w:val="00583187"/>
    <w:rsid w:val="005833F2"/>
    <w:rsid w:val="0058348E"/>
    <w:rsid w:val="00583E3B"/>
    <w:rsid w:val="005840B5"/>
    <w:rsid w:val="00585652"/>
    <w:rsid w:val="00586C99"/>
    <w:rsid w:val="00590751"/>
    <w:rsid w:val="00591E72"/>
    <w:rsid w:val="00592697"/>
    <w:rsid w:val="00592706"/>
    <w:rsid w:val="00592A42"/>
    <w:rsid w:val="005943A2"/>
    <w:rsid w:val="00594E41"/>
    <w:rsid w:val="00595258"/>
    <w:rsid w:val="00595918"/>
    <w:rsid w:val="00595D54"/>
    <w:rsid w:val="00596117"/>
    <w:rsid w:val="00596C8B"/>
    <w:rsid w:val="005975BC"/>
    <w:rsid w:val="005A052C"/>
    <w:rsid w:val="005A1E0E"/>
    <w:rsid w:val="005A221B"/>
    <w:rsid w:val="005A2F13"/>
    <w:rsid w:val="005A3D10"/>
    <w:rsid w:val="005A6890"/>
    <w:rsid w:val="005B097D"/>
    <w:rsid w:val="005B1E16"/>
    <w:rsid w:val="005B3A94"/>
    <w:rsid w:val="005B43B4"/>
    <w:rsid w:val="005B461C"/>
    <w:rsid w:val="005B7DC4"/>
    <w:rsid w:val="005B7E35"/>
    <w:rsid w:val="005C0A96"/>
    <w:rsid w:val="005C0E4F"/>
    <w:rsid w:val="005C0FA4"/>
    <w:rsid w:val="005C1BDF"/>
    <w:rsid w:val="005C2373"/>
    <w:rsid w:val="005C5466"/>
    <w:rsid w:val="005C5D66"/>
    <w:rsid w:val="005C65C3"/>
    <w:rsid w:val="005C7606"/>
    <w:rsid w:val="005C7683"/>
    <w:rsid w:val="005C7C62"/>
    <w:rsid w:val="005C7DC0"/>
    <w:rsid w:val="005C7FAC"/>
    <w:rsid w:val="005D0371"/>
    <w:rsid w:val="005D0398"/>
    <w:rsid w:val="005D1575"/>
    <w:rsid w:val="005D24F0"/>
    <w:rsid w:val="005D37C1"/>
    <w:rsid w:val="005D52B1"/>
    <w:rsid w:val="005D5B25"/>
    <w:rsid w:val="005D6527"/>
    <w:rsid w:val="005D6A92"/>
    <w:rsid w:val="005D70E5"/>
    <w:rsid w:val="005D7246"/>
    <w:rsid w:val="005D7357"/>
    <w:rsid w:val="005D76BA"/>
    <w:rsid w:val="005E015C"/>
    <w:rsid w:val="005E0A6C"/>
    <w:rsid w:val="005E12D4"/>
    <w:rsid w:val="005E2F8C"/>
    <w:rsid w:val="005E400A"/>
    <w:rsid w:val="005E5367"/>
    <w:rsid w:val="005E5D73"/>
    <w:rsid w:val="005E699B"/>
    <w:rsid w:val="005E728A"/>
    <w:rsid w:val="005F1D03"/>
    <w:rsid w:val="005F28F2"/>
    <w:rsid w:val="005F3861"/>
    <w:rsid w:val="005F48EF"/>
    <w:rsid w:val="00600CDD"/>
    <w:rsid w:val="00601D96"/>
    <w:rsid w:val="006037BB"/>
    <w:rsid w:val="00603B23"/>
    <w:rsid w:val="00604087"/>
    <w:rsid w:val="0060529D"/>
    <w:rsid w:val="0060559E"/>
    <w:rsid w:val="00605F0D"/>
    <w:rsid w:val="00606E9E"/>
    <w:rsid w:val="00607AAE"/>
    <w:rsid w:val="00607FB2"/>
    <w:rsid w:val="006101AF"/>
    <w:rsid w:val="00610424"/>
    <w:rsid w:val="00613E37"/>
    <w:rsid w:val="00613FB5"/>
    <w:rsid w:val="0061575F"/>
    <w:rsid w:val="00616BBB"/>
    <w:rsid w:val="00616E68"/>
    <w:rsid w:val="00617EB3"/>
    <w:rsid w:val="006203D4"/>
    <w:rsid w:val="006208D9"/>
    <w:rsid w:val="00621C93"/>
    <w:rsid w:val="006234A4"/>
    <w:rsid w:val="006250F9"/>
    <w:rsid w:val="00625BC8"/>
    <w:rsid w:val="006266F6"/>
    <w:rsid w:val="00626CBC"/>
    <w:rsid w:val="006301BE"/>
    <w:rsid w:val="006305DC"/>
    <w:rsid w:val="00630667"/>
    <w:rsid w:val="00630E1D"/>
    <w:rsid w:val="006322E2"/>
    <w:rsid w:val="00632DC9"/>
    <w:rsid w:val="00632FFD"/>
    <w:rsid w:val="00633BC2"/>
    <w:rsid w:val="0063563C"/>
    <w:rsid w:val="00641270"/>
    <w:rsid w:val="00641409"/>
    <w:rsid w:val="00643A71"/>
    <w:rsid w:val="00644042"/>
    <w:rsid w:val="00644274"/>
    <w:rsid w:val="00644721"/>
    <w:rsid w:val="00645444"/>
    <w:rsid w:val="00645A70"/>
    <w:rsid w:val="00647940"/>
    <w:rsid w:val="00654A4B"/>
    <w:rsid w:val="00654DC7"/>
    <w:rsid w:val="006552E0"/>
    <w:rsid w:val="00656320"/>
    <w:rsid w:val="006574F5"/>
    <w:rsid w:val="00660E40"/>
    <w:rsid w:val="006614EE"/>
    <w:rsid w:val="00662297"/>
    <w:rsid w:val="0066285A"/>
    <w:rsid w:val="006638DE"/>
    <w:rsid w:val="00663B14"/>
    <w:rsid w:val="00664109"/>
    <w:rsid w:val="0066463F"/>
    <w:rsid w:val="0066543B"/>
    <w:rsid w:val="00665D7F"/>
    <w:rsid w:val="00670482"/>
    <w:rsid w:val="00670518"/>
    <w:rsid w:val="006705F0"/>
    <w:rsid w:val="00670C96"/>
    <w:rsid w:val="00671D61"/>
    <w:rsid w:val="00671ED0"/>
    <w:rsid w:val="00672EE6"/>
    <w:rsid w:val="00673B52"/>
    <w:rsid w:val="0067518A"/>
    <w:rsid w:val="00675EDF"/>
    <w:rsid w:val="00675FA2"/>
    <w:rsid w:val="0068178A"/>
    <w:rsid w:val="006852EB"/>
    <w:rsid w:val="006875CF"/>
    <w:rsid w:val="006877A1"/>
    <w:rsid w:val="00692F60"/>
    <w:rsid w:val="00693140"/>
    <w:rsid w:val="00694497"/>
    <w:rsid w:val="00694EEF"/>
    <w:rsid w:val="00695D0F"/>
    <w:rsid w:val="00695ED3"/>
    <w:rsid w:val="006976F4"/>
    <w:rsid w:val="00697B21"/>
    <w:rsid w:val="006A26BB"/>
    <w:rsid w:val="006A32C9"/>
    <w:rsid w:val="006A3CE8"/>
    <w:rsid w:val="006A4FB9"/>
    <w:rsid w:val="006A6BB3"/>
    <w:rsid w:val="006B1FE4"/>
    <w:rsid w:val="006B27CA"/>
    <w:rsid w:val="006B2ADC"/>
    <w:rsid w:val="006B39BA"/>
    <w:rsid w:val="006B3B15"/>
    <w:rsid w:val="006B3B78"/>
    <w:rsid w:val="006B55C2"/>
    <w:rsid w:val="006B6408"/>
    <w:rsid w:val="006B64AE"/>
    <w:rsid w:val="006B79DC"/>
    <w:rsid w:val="006C0BF7"/>
    <w:rsid w:val="006C2D8E"/>
    <w:rsid w:val="006C4626"/>
    <w:rsid w:val="006C51E0"/>
    <w:rsid w:val="006C7303"/>
    <w:rsid w:val="006D0DB4"/>
    <w:rsid w:val="006D1417"/>
    <w:rsid w:val="006D1D2F"/>
    <w:rsid w:val="006D1EC8"/>
    <w:rsid w:val="006D3016"/>
    <w:rsid w:val="006D3194"/>
    <w:rsid w:val="006D3BDB"/>
    <w:rsid w:val="006D416C"/>
    <w:rsid w:val="006D4D97"/>
    <w:rsid w:val="006D560A"/>
    <w:rsid w:val="006D7336"/>
    <w:rsid w:val="006E09F8"/>
    <w:rsid w:val="006E1295"/>
    <w:rsid w:val="006E44AB"/>
    <w:rsid w:val="006E516E"/>
    <w:rsid w:val="006E6D21"/>
    <w:rsid w:val="006E6EF2"/>
    <w:rsid w:val="006E7510"/>
    <w:rsid w:val="006F0470"/>
    <w:rsid w:val="006F3FE9"/>
    <w:rsid w:val="006F60D7"/>
    <w:rsid w:val="00700926"/>
    <w:rsid w:val="00701E39"/>
    <w:rsid w:val="00702057"/>
    <w:rsid w:val="0070311E"/>
    <w:rsid w:val="00704440"/>
    <w:rsid w:val="007047C9"/>
    <w:rsid w:val="00704BB3"/>
    <w:rsid w:val="00704FDC"/>
    <w:rsid w:val="00705A5B"/>
    <w:rsid w:val="007062CE"/>
    <w:rsid w:val="00706A29"/>
    <w:rsid w:val="007075CD"/>
    <w:rsid w:val="00707F90"/>
    <w:rsid w:val="00710469"/>
    <w:rsid w:val="00711B9A"/>
    <w:rsid w:val="00711C00"/>
    <w:rsid w:val="0071250B"/>
    <w:rsid w:val="0071258E"/>
    <w:rsid w:val="0071267C"/>
    <w:rsid w:val="00712712"/>
    <w:rsid w:val="00712FA5"/>
    <w:rsid w:val="0071370B"/>
    <w:rsid w:val="0071390B"/>
    <w:rsid w:val="00716530"/>
    <w:rsid w:val="00721C71"/>
    <w:rsid w:val="007222F1"/>
    <w:rsid w:val="00722B70"/>
    <w:rsid w:val="007247B4"/>
    <w:rsid w:val="007264F6"/>
    <w:rsid w:val="00726783"/>
    <w:rsid w:val="00726EDD"/>
    <w:rsid w:val="007277EC"/>
    <w:rsid w:val="00730ED1"/>
    <w:rsid w:val="007311DC"/>
    <w:rsid w:val="0073163D"/>
    <w:rsid w:val="007319A2"/>
    <w:rsid w:val="00731E88"/>
    <w:rsid w:val="00732EED"/>
    <w:rsid w:val="00733627"/>
    <w:rsid w:val="00733785"/>
    <w:rsid w:val="00734DF2"/>
    <w:rsid w:val="00735164"/>
    <w:rsid w:val="00735B28"/>
    <w:rsid w:val="00736246"/>
    <w:rsid w:val="00737198"/>
    <w:rsid w:val="00742E4F"/>
    <w:rsid w:val="00742EEF"/>
    <w:rsid w:val="007442A5"/>
    <w:rsid w:val="00744F75"/>
    <w:rsid w:val="007463A4"/>
    <w:rsid w:val="0075096C"/>
    <w:rsid w:val="007515A1"/>
    <w:rsid w:val="00751F71"/>
    <w:rsid w:val="00751FCF"/>
    <w:rsid w:val="0075567C"/>
    <w:rsid w:val="007567ED"/>
    <w:rsid w:val="00756A12"/>
    <w:rsid w:val="007607F6"/>
    <w:rsid w:val="007609F8"/>
    <w:rsid w:val="00761690"/>
    <w:rsid w:val="00763B7F"/>
    <w:rsid w:val="00764D27"/>
    <w:rsid w:val="0076564D"/>
    <w:rsid w:val="00765E16"/>
    <w:rsid w:val="007660A5"/>
    <w:rsid w:val="007661A5"/>
    <w:rsid w:val="00766300"/>
    <w:rsid w:val="00767155"/>
    <w:rsid w:val="00770DBE"/>
    <w:rsid w:val="007710B6"/>
    <w:rsid w:val="007712B1"/>
    <w:rsid w:val="0077179B"/>
    <w:rsid w:val="00772E24"/>
    <w:rsid w:val="007753D0"/>
    <w:rsid w:val="00782C27"/>
    <w:rsid w:val="0078348F"/>
    <w:rsid w:val="00785C3B"/>
    <w:rsid w:val="00785D3C"/>
    <w:rsid w:val="00787C51"/>
    <w:rsid w:val="0079040C"/>
    <w:rsid w:val="0079076B"/>
    <w:rsid w:val="007912F2"/>
    <w:rsid w:val="0079235C"/>
    <w:rsid w:val="00795942"/>
    <w:rsid w:val="0079706E"/>
    <w:rsid w:val="007A0521"/>
    <w:rsid w:val="007A3557"/>
    <w:rsid w:val="007A3DCC"/>
    <w:rsid w:val="007A4D8B"/>
    <w:rsid w:val="007A559C"/>
    <w:rsid w:val="007A57D4"/>
    <w:rsid w:val="007B1F2B"/>
    <w:rsid w:val="007B30F3"/>
    <w:rsid w:val="007B3995"/>
    <w:rsid w:val="007B3A3C"/>
    <w:rsid w:val="007B3BDC"/>
    <w:rsid w:val="007B491F"/>
    <w:rsid w:val="007B49E5"/>
    <w:rsid w:val="007B6D58"/>
    <w:rsid w:val="007B6E87"/>
    <w:rsid w:val="007B7A7A"/>
    <w:rsid w:val="007C1099"/>
    <w:rsid w:val="007C1180"/>
    <w:rsid w:val="007C260B"/>
    <w:rsid w:val="007C2EED"/>
    <w:rsid w:val="007C315A"/>
    <w:rsid w:val="007C4CA6"/>
    <w:rsid w:val="007C642E"/>
    <w:rsid w:val="007D00FD"/>
    <w:rsid w:val="007D3964"/>
    <w:rsid w:val="007D66B4"/>
    <w:rsid w:val="007D6E65"/>
    <w:rsid w:val="007D6E68"/>
    <w:rsid w:val="007D7982"/>
    <w:rsid w:val="007D7AF2"/>
    <w:rsid w:val="007E053C"/>
    <w:rsid w:val="007E0C59"/>
    <w:rsid w:val="007E3280"/>
    <w:rsid w:val="007E5942"/>
    <w:rsid w:val="007E5FD1"/>
    <w:rsid w:val="007E6297"/>
    <w:rsid w:val="007E62EE"/>
    <w:rsid w:val="007E633F"/>
    <w:rsid w:val="007E66CF"/>
    <w:rsid w:val="007E6CE1"/>
    <w:rsid w:val="007E76A4"/>
    <w:rsid w:val="007E7835"/>
    <w:rsid w:val="007E7BAA"/>
    <w:rsid w:val="007F014E"/>
    <w:rsid w:val="007F0393"/>
    <w:rsid w:val="007F0774"/>
    <w:rsid w:val="007F129A"/>
    <w:rsid w:val="007F1483"/>
    <w:rsid w:val="007F14AB"/>
    <w:rsid w:val="007F1A02"/>
    <w:rsid w:val="007F2BAB"/>
    <w:rsid w:val="007F3239"/>
    <w:rsid w:val="007F3834"/>
    <w:rsid w:val="007F4FE9"/>
    <w:rsid w:val="007F5A90"/>
    <w:rsid w:val="007F7186"/>
    <w:rsid w:val="007F7FE0"/>
    <w:rsid w:val="00801AE1"/>
    <w:rsid w:val="0080364C"/>
    <w:rsid w:val="008037B7"/>
    <w:rsid w:val="00805C7B"/>
    <w:rsid w:val="0080668D"/>
    <w:rsid w:val="00807195"/>
    <w:rsid w:val="008071E4"/>
    <w:rsid w:val="0080781E"/>
    <w:rsid w:val="00807A31"/>
    <w:rsid w:val="0081025F"/>
    <w:rsid w:val="0081285F"/>
    <w:rsid w:val="00812BC8"/>
    <w:rsid w:val="00813220"/>
    <w:rsid w:val="00813B22"/>
    <w:rsid w:val="0081526B"/>
    <w:rsid w:val="00816323"/>
    <w:rsid w:val="008206AD"/>
    <w:rsid w:val="008211E9"/>
    <w:rsid w:val="0082210C"/>
    <w:rsid w:val="008236A9"/>
    <w:rsid w:val="00823F12"/>
    <w:rsid w:val="008241DD"/>
    <w:rsid w:val="00824B43"/>
    <w:rsid w:val="00826B05"/>
    <w:rsid w:val="00826B3B"/>
    <w:rsid w:val="00826B52"/>
    <w:rsid w:val="00827718"/>
    <w:rsid w:val="00830F14"/>
    <w:rsid w:val="00833912"/>
    <w:rsid w:val="00834E6C"/>
    <w:rsid w:val="0083501E"/>
    <w:rsid w:val="00836BA4"/>
    <w:rsid w:val="008423A7"/>
    <w:rsid w:val="0084285D"/>
    <w:rsid w:val="00845220"/>
    <w:rsid w:val="00845AB0"/>
    <w:rsid w:val="00846E7F"/>
    <w:rsid w:val="00850179"/>
    <w:rsid w:val="00852202"/>
    <w:rsid w:val="008528B1"/>
    <w:rsid w:val="00853192"/>
    <w:rsid w:val="0085434C"/>
    <w:rsid w:val="00855937"/>
    <w:rsid w:val="00855B96"/>
    <w:rsid w:val="0085698B"/>
    <w:rsid w:val="00856B4C"/>
    <w:rsid w:val="00857EC5"/>
    <w:rsid w:val="00860D37"/>
    <w:rsid w:val="00860FA0"/>
    <w:rsid w:val="00861707"/>
    <w:rsid w:val="00863103"/>
    <w:rsid w:val="00865097"/>
    <w:rsid w:val="0086610A"/>
    <w:rsid w:val="00866679"/>
    <w:rsid w:val="008669AF"/>
    <w:rsid w:val="00866F6E"/>
    <w:rsid w:val="00874298"/>
    <w:rsid w:val="0087585D"/>
    <w:rsid w:val="00876F5C"/>
    <w:rsid w:val="008777D9"/>
    <w:rsid w:val="0088095B"/>
    <w:rsid w:val="0088248E"/>
    <w:rsid w:val="00884AED"/>
    <w:rsid w:val="00885591"/>
    <w:rsid w:val="0088640E"/>
    <w:rsid w:val="008867DA"/>
    <w:rsid w:val="0088692C"/>
    <w:rsid w:val="00886935"/>
    <w:rsid w:val="0088702F"/>
    <w:rsid w:val="00887F91"/>
    <w:rsid w:val="0089051C"/>
    <w:rsid w:val="00891449"/>
    <w:rsid w:val="0089368C"/>
    <w:rsid w:val="0089432C"/>
    <w:rsid w:val="00894FA0"/>
    <w:rsid w:val="00896A82"/>
    <w:rsid w:val="00896D8B"/>
    <w:rsid w:val="008A12D7"/>
    <w:rsid w:val="008A2234"/>
    <w:rsid w:val="008A2A33"/>
    <w:rsid w:val="008A3796"/>
    <w:rsid w:val="008A5320"/>
    <w:rsid w:val="008A538F"/>
    <w:rsid w:val="008A5BEB"/>
    <w:rsid w:val="008A6C52"/>
    <w:rsid w:val="008B06F1"/>
    <w:rsid w:val="008B0921"/>
    <w:rsid w:val="008B0A85"/>
    <w:rsid w:val="008B0EFA"/>
    <w:rsid w:val="008B1FA5"/>
    <w:rsid w:val="008B3FF8"/>
    <w:rsid w:val="008B5DD9"/>
    <w:rsid w:val="008B7117"/>
    <w:rsid w:val="008B7525"/>
    <w:rsid w:val="008B7EB9"/>
    <w:rsid w:val="008C0AF1"/>
    <w:rsid w:val="008C122E"/>
    <w:rsid w:val="008C38FA"/>
    <w:rsid w:val="008C3F23"/>
    <w:rsid w:val="008C3F7E"/>
    <w:rsid w:val="008C40E1"/>
    <w:rsid w:val="008C527D"/>
    <w:rsid w:val="008C6906"/>
    <w:rsid w:val="008C6F21"/>
    <w:rsid w:val="008C757C"/>
    <w:rsid w:val="008C76CE"/>
    <w:rsid w:val="008D2CBB"/>
    <w:rsid w:val="008D3475"/>
    <w:rsid w:val="008E025F"/>
    <w:rsid w:val="008E1519"/>
    <w:rsid w:val="008E18C4"/>
    <w:rsid w:val="008E2679"/>
    <w:rsid w:val="008E29E2"/>
    <w:rsid w:val="008E2B35"/>
    <w:rsid w:val="008E3473"/>
    <w:rsid w:val="008E48E1"/>
    <w:rsid w:val="008E635E"/>
    <w:rsid w:val="008E7492"/>
    <w:rsid w:val="008E7E31"/>
    <w:rsid w:val="008F17E9"/>
    <w:rsid w:val="008F1A86"/>
    <w:rsid w:val="008F4135"/>
    <w:rsid w:val="008F5AF6"/>
    <w:rsid w:val="008F709C"/>
    <w:rsid w:val="008F7311"/>
    <w:rsid w:val="0090103A"/>
    <w:rsid w:val="009016B1"/>
    <w:rsid w:val="00901A09"/>
    <w:rsid w:val="00901A2C"/>
    <w:rsid w:val="00901FAD"/>
    <w:rsid w:val="009026FF"/>
    <w:rsid w:val="00902EF8"/>
    <w:rsid w:val="009038F1"/>
    <w:rsid w:val="00904D71"/>
    <w:rsid w:val="00905339"/>
    <w:rsid w:val="00905C6A"/>
    <w:rsid w:val="00905D7E"/>
    <w:rsid w:val="00910492"/>
    <w:rsid w:val="00914137"/>
    <w:rsid w:val="0091438F"/>
    <w:rsid w:val="0091496C"/>
    <w:rsid w:val="0091519A"/>
    <w:rsid w:val="0091674E"/>
    <w:rsid w:val="009178AB"/>
    <w:rsid w:val="00920211"/>
    <w:rsid w:val="00921563"/>
    <w:rsid w:val="00921AF2"/>
    <w:rsid w:val="00921BFD"/>
    <w:rsid w:val="00921DC2"/>
    <w:rsid w:val="00922137"/>
    <w:rsid w:val="00922475"/>
    <w:rsid w:val="0092274E"/>
    <w:rsid w:val="00922A6F"/>
    <w:rsid w:val="0092355E"/>
    <w:rsid w:val="00924BF8"/>
    <w:rsid w:val="0092689F"/>
    <w:rsid w:val="00926DA1"/>
    <w:rsid w:val="00927D1D"/>
    <w:rsid w:val="00927F2B"/>
    <w:rsid w:val="00931163"/>
    <w:rsid w:val="0093183B"/>
    <w:rsid w:val="00931CEC"/>
    <w:rsid w:val="0093240C"/>
    <w:rsid w:val="00932C4C"/>
    <w:rsid w:val="00933067"/>
    <w:rsid w:val="00933509"/>
    <w:rsid w:val="00933AE4"/>
    <w:rsid w:val="009343F3"/>
    <w:rsid w:val="00934D8D"/>
    <w:rsid w:val="00935C7A"/>
    <w:rsid w:val="00935E91"/>
    <w:rsid w:val="00936483"/>
    <w:rsid w:val="00936F46"/>
    <w:rsid w:val="00937D4A"/>
    <w:rsid w:val="00943478"/>
    <w:rsid w:val="009434A0"/>
    <w:rsid w:val="00943583"/>
    <w:rsid w:val="00943E4B"/>
    <w:rsid w:val="00943EC3"/>
    <w:rsid w:val="00945005"/>
    <w:rsid w:val="009450BC"/>
    <w:rsid w:val="00946ADC"/>
    <w:rsid w:val="0094785B"/>
    <w:rsid w:val="009510BD"/>
    <w:rsid w:val="00951935"/>
    <w:rsid w:val="009521D8"/>
    <w:rsid w:val="009521E9"/>
    <w:rsid w:val="00952A11"/>
    <w:rsid w:val="00952DCF"/>
    <w:rsid w:val="009534E5"/>
    <w:rsid w:val="009601D0"/>
    <w:rsid w:val="00960202"/>
    <w:rsid w:val="0096056B"/>
    <w:rsid w:val="0096173B"/>
    <w:rsid w:val="00962495"/>
    <w:rsid w:val="00962B0F"/>
    <w:rsid w:val="00967FBA"/>
    <w:rsid w:val="00972640"/>
    <w:rsid w:val="00973EF5"/>
    <w:rsid w:val="00974AF4"/>
    <w:rsid w:val="00974CCB"/>
    <w:rsid w:val="00975571"/>
    <w:rsid w:val="00975E79"/>
    <w:rsid w:val="00980997"/>
    <w:rsid w:val="00981E46"/>
    <w:rsid w:val="0098221A"/>
    <w:rsid w:val="0098243D"/>
    <w:rsid w:val="009830D2"/>
    <w:rsid w:val="00984163"/>
    <w:rsid w:val="00985919"/>
    <w:rsid w:val="009861E7"/>
    <w:rsid w:val="00986467"/>
    <w:rsid w:val="009864BA"/>
    <w:rsid w:val="00986C22"/>
    <w:rsid w:val="00990634"/>
    <w:rsid w:val="0099088A"/>
    <w:rsid w:val="009911A3"/>
    <w:rsid w:val="009914AF"/>
    <w:rsid w:val="009929AD"/>
    <w:rsid w:val="00992BFC"/>
    <w:rsid w:val="00992EDD"/>
    <w:rsid w:val="00993E23"/>
    <w:rsid w:val="00994D3E"/>
    <w:rsid w:val="00996247"/>
    <w:rsid w:val="0099677A"/>
    <w:rsid w:val="009A0E9A"/>
    <w:rsid w:val="009A4237"/>
    <w:rsid w:val="009A4AA4"/>
    <w:rsid w:val="009B1A00"/>
    <w:rsid w:val="009B1A46"/>
    <w:rsid w:val="009B2183"/>
    <w:rsid w:val="009B27AD"/>
    <w:rsid w:val="009B45DA"/>
    <w:rsid w:val="009B493A"/>
    <w:rsid w:val="009B6724"/>
    <w:rsid w:val="009B6BCE"/>
    <w:rsid w:val="009C093F"/>
    <w:rsid w:val="009C43AF"/>
    <w:rsid w:val="009C4907"/>
    <w:rsid w:val="009C555D"/>
    <w:rsid w:val="009C5A88"/>
    <w:rsid w:val="009C62B0"/>
    <w:rsid w:val="009C648B"/>
    <w:rsid w:val="009C7545"/>
    <w:rsid w:val="009D00A7"/>
    <w:rsid w:val="009D1287"/>
    <w:rsid w:val="009D14EF"/>
    <w:rsid w:val="009D1810"/>
    <w:rsid w:val="009D1F68"/>
    <w:rsid w:val="009D42E6"/>
    <w:rsid w:val="009D5F03"/>
    <w:rsid w:val="009D6577"/>
    <w:rsid w:val="009D6599"/>
    <w:rsid w:val="009D6760"/>
    <w:rsid w:val="009E067F"/>
    <w:rsid w:val="009E0D4C"/>
    <w:rsid w:val="009E30C3"/>
    <w:rsid w:val="009E3E4F"/>
    <w:rsid w:val="009E3EAC"/>
    <w:rsid w:val="009E5262"/>
    <w:rsid w:val="009E7618"/>
    <w:rsid w:val="009F0164"/>
    <w:rsid w:val="009F0E81"/>
    <w:rsid w:val="009F2CF1"/>
    <w:rsid w:val="009F441B"/>
    <w:rsid w:val="009F4765"/>
    <w:rsid w:val="009F6B59"/>
    <w:rsid w:val="00A00E22"/>
    <w:rsid w:val="00A0183A"/>
    <w:rsid w:val="00A01F7E"/>
    <w:rsid w:val="00A0313F"/>
    <w:rsid w:val="00A0338D"/>
    <w:rsid w:val="00A03BD0"/>
    <w:rsid w:val="00A043F5"/>
    <w:rsid w:val="00A04739"/>
    <w:rsid w:val="00A0567F"/>
    <w:rsid w:val="00A063A8"/>
    <w:rsid w:val="00A06737"/>
    <w:rsid w:val="00A07592"/>
    <w:rsid w:val="00A0759F"/>
    <w:rsid w:val="00A079F9"/>
    <w:rsid w:val="00A10181"/>
    <w:rsid w:val="00A104F3"/>
    <w:rsid w:val="00A1080D"/>
    <w:rsid w:val="00A114E9"/>
    <w:rsid w:val="00A1205E"/>
    <w:rsid w:val="00A1207A"/>
    <w:rsid w:val="00A14912"/>
    <w:rsid w:val="00A14C54"/>
    <w:rsid w:val="00A15738"/>
    <w:rsid w:val="00A1583C"/>
    <w:rsid w:val="00A15E0F"/>
    <w:rsid w:val="00A16565"/>
    <w:rsid w:val="00A16F28"/>
    <w:rsid w:val="00A17AFF"/>
    <w:rsid w:val="00A203D4"/>
    <w:rsid w:val="00A21DF8"/>
    <w:rsid w:val="00A2566E"/>
    <w:rsid w:val="00A25C22"/>
    <w:rsid w:val="00A25E9D"/>
    <w:rsid w:val="00A266BC"/>
    <w:rsid w:val="00A27D43"/>
    <w:rsid w:val="00A31D10"/>
    <w:rsid w:val="00A32F63"/>
    <w:rsid w:val="00A341DA"/>
    <w:rsid w:val="00A3490F"/>
    <w:rsid w:val="00A35414"/>
    <w:rsid w:val="00A36849"/>
    <w:rsid w:val="00A36B8F"/>
    <w:rsid w:val="00A40DAB"/>
    <w:rsid w:val="00A414DC"/>
    <w:rsid w:val="00A420D5"/>
    <w:rsid w:val="00A43A85"/>
    <w:rsid w:val="00A4491A"/>
    <w:rsid w:val="00A47A70"/>
    <w:rsid w:val="00A47FF9"/>
    <w:rsid w:val="00A50E1C"/>
    <w:rsid w:val="00A51BEA"/>
    <w:rsid w:val="00A51D33"/>
    <w:rsid w:val="00A5270A"/>
    <w:rsid w:val="00A52C8E"/>
    <w:rsid w:val="00A52EFF"/>
    <w:rsid w:val="00A530DF"/>
    <w:rsid w:val="00A53466"/>
    <w:rsid w:val="00A53515"/>
    <w:rsid w:val="00A54049"/>
    <w:rsid w:val="00A54253"/>
    <w:rsid w:val="00A549F6"/>
    <w:rsid w:val="00A55866"/>
    <w:rsid w:val="00A558E9"/>
    <w:rsid w:val="00A61412"/>
    <w:rsid w:val="00A6188E"/>
    <w:rsid w:val="00A6286C"/>
    <w:rsid w:val="00A6312E"/>
    <w:rsid w:val="00A63FBD"/>
    <w:rsid w:val="00A64C7D"/>
    <w:rsid w:val="00A65B27"/>
    <w:rsid w:val="00A66110"/>
    <w:rsid w:val="00A66254"/>
    <w:rsid w:val="00A66964"/>
    <w:rsid w:val="00A66C7F"/>
    <w:rsid w:val="00A671D8"/>
    <w:rsid w:val="00A67D99"/>
    <w:rsid w:val="00A67DED"/>
    <w:rsid w:val="00A71CF1"/>
    <w:rsid w:val="00A72A08"/>
    <w:rsid w:val="00A73FB7"/>
    <w:rsid w:val="00A74BEA"/>
    <w:rsid w:val="00A75943"/>
    <w:rsid w:val="00A76B07"/>
    <w:rsid w:val="00A76B3E"/>
    <w:rsid w:val="00A81186"/>
    <w:rsid w:val="00A818A5"/>
    <w:rsid w:val="00A82507"/>
    <w:rsid w:val="00A8371E"/>
    <w:rsid w:val="00A83DDD"/>
    <w:rsid w:val="00A905E3"/>
    <w:rsid w:val="00A921A0"/>
    <w:rsid w:val="00A92837"/>
    <w:rsid w:val="00A92BB7"/>
    <w:rsid w:val="00A93696"/>
    <w:rsid w:val="00A97038"/>
    <w:rsid w:val="00A972F6"/>
    <w:rsid w:val="00AA0DDC"/>
    <w:rsid w:val="00AA13E0"/>
    <w:rsid w:val="00AA1AB1"/>
    <w:rsid w:val="00AA1E71"/>
    <w:rsid w:val="00AA266E"/>
    <w:rsid w:val="00AA2D53"/>
    <w:rsid w:val="00AA2F13"/>
    <w:rsid w:val="00AA38FB"/>
    <w:rsid w:val="00AA4758"/>
    <w:rsid w:val="00AA5152"/>
    <w:rsid w:val="00AA51F9"/>
    <w:rsid w:val="00AA56EB"/>
    <w:rsid w:val="00AA5D08"/>
    <w:rsid w:val="00AA5D30"/>
    <w:rsid w:val="00AA6FC5"/>
    <w:rsid w:val="00AA7F83"/>
    <w:rsid w:val="00AB1057"/>
    <w:rsid w:val="00AB1319"/>
    <w:rsid w:val="00AC2DAE"/>
    <w:rsid w:val="00AC3BCF"/>
    <w:rsid w:val="00AC40D0"/>
    <w:rsid w:val="00AC622D"/>
    <w:rsid w:val="00AC6697"/>
    <w:rsid w:val="00AC6B7C"/>
    <w:rsid w:val="00AC760F"/>
    <w:rsid w:val="00AC7D83"/>
    <w:rsid w:val="00AD1EEF"/>
    <w:rsid w:val="00AD1FA5"/>
    <w:rsid w:val="00AD349A"/>
    <w:rsid w:val="00AD3803"/>
    <w:rsid w:val="00AD79EC"/>
    <w:rsid w:val="00AE0C22"/>
    <w:rsid w:val="00AE2EC5"/>
    <w:rsid w:val="00AE401A"/>
    <w:rsid w:val="00AE4AF1"/>
    <w:rsid w:val="00AE646A"/>
    <w:rsid w:val="00AE6A17"/>
    <w:rsid w:val="00AE73A6"/>
    <w:rsid w:val="00AF1742"/>
    <w:rsid w:val="00AF1C78"/>
    <w:rsid w:val="00AF1DB6"/>
    <w:rsid w:val="00AF33FD"/>
    <w:rsid w:val="00AF5E41"/>
    <w:rsid w:val="00AF5F0B"/>
    <w:rsid w:val="00AF7594"/>
    <w:rsid w:val="00AF7EA2"/>
    <w:rsid w:val="00B00F5C"/>
    <w:rsid w:val="00B0102B"/>
    <w:rsid w:val="00B02042"/>
    <w:rsid w:val="00B022A9"/>
    <w:rsid w:val="00B02B42"/>
    <w:rsid w:val="00B02BEB"/>
    <w:rsid w:val="00B02E5D"/>
    <w:rsid w:val="00B03A8D"/>
    <w:rsid w:val="00B03A9A"/>
    <w:rsid w:val="00B04E3C"/>
    <w:rsid w:val="00B05BA1"/>
    <w:rsid w:val="00B07C91"/>
    <w:rsid w:val="00B10D07"/>
    <w:rsid w:val="00B116A0"/>
    <w:rsid w:val="00B11D10"/>
    <w:rsid w:val="00B121F0"/>
    <w:rsid w:val="00B12C6F"/>
    <w:rsid w:val="00B13BA7"/>
    <w:rsid w:val="00B15A19"/>
    <w:rsid w:val="00B15E00"/>
    <w:rsid w:val="00B1616D"/>
    <w:rsid w:val="00B167C2"/>
    <w:rsid w:val="00B203C8"/>
    <w:rsid w:val="00B214E8"/>
    <w:rsid w:val="00B2289C"/>
    <w:rsid w:val="00B23901"/>
    <w:rsid w:val="00B24AE6"/>
    <w:rsid w:val="00B25488"/>
    <w:rsid w:val="00B26347"/>
    <w:rsid w:val="00B26F13"/>
    <w:rsid w:val="00B27D22"/>
    <w:rsid w:val="00B30A2D"/>
    <w:rsid w:val="00B33DF1"/>
    <w:rsid w:val="00B3448D"/>
    <w:rsid w:val="00B34817"/>
    <w:rsid w:val="00B36BAF"/>
    <w:rsid w:val="00B3701F"/>
    <w:rsid w:val="00B40184"/>
    <w:rsid w:val="00B406BC"/>
    <w:rsid w:val="00B40B26"/>
    <w:rsid w:val="00B42967"/>
    <w:rsid w:val="00B445F1"/>
    <w:rsid w:val="00B455B6"/>
    <w:rsid w:val="00B4676E"/>
    <w:rsid w:val="00B467F0"/>
    <w:rsid w:val="00B4707C"/>
    <w:rsid w:val="00B47837"/>
    <w:rsid w:val="00B50084"/>
    <w:rsid w:val="00B504E7"/>
    <w:rsid w:val="00B50631"/>
    <w:rsid w:val="00B50842"/>
    <w:rsid w:val="00B51405"/>
    <w:rsid w:val="00B515A1"/>
    <w:rsid w:val="00B54521"/>
    <w:rsid w:val="00B5460F"/>
    <w:rsid w:val="00B55090"/>
    <w:rsid w:val="00B557CE"/>
    <w:rsid w:val="00B62B47"/>
    <w:rsid w:val="00B63963"/>
    <w:rsid w:val="00B65E6C"/>
    <w:rsid w:val="00B66925"/>
    <w:rsid w:val="00B67339"/>
    <w:rsid w:val="00B67CD7"/>
    <w:rsid w:val="00B701B1"/>
    <w:rsid w:val="00B70A2F"/>
    <w:rsid w:val="00B721A2"/>
    <w:rsid w:val="00B7230C"/>
    <w:rsid w:val="00B734BA"/>
    <w:rsid w:val="00B735B8"/>
    <w:rsid w:val="00B7375B"/>
    <w:rsid w:val="00B73874"/>
    <w:rsid w:val="00B74821"/>
    <w:rsid w:val="00B74D1E"/>
    <w:rsid w:val="00B75148"/>
    <w:rsid w:val="00B754B0"/>
    <w:rsid w:val="00B75750"/>
    <w:rsid w:val="00B76471"/>
    <w:rsid w:val="00B77204"/>
    <w:rsid w:val="00B775BF"/>
    <w:rsid w:val="00B80573"/>
    <w:rsid w:val="00B809D7"/>
    <w:rsid w:val="00B815B6"/>
    <w:rsid w:val="00B81A2C"/>
    <w:rsid w:val="00B83E6F"/>
    <w:rsid w:val="00B845AC"/>
    <w:rsid w:val="00B848BD"/>
    <w:rsid w:val="00B868E1"/>
    <w:rsid w:val="00B90E93"/>
    <w:rsid w:val="00B923E9"/>
    <w:rsid w:val="00B94180"/>
    <w:rsid w:val="00B95063"/>
    <w:rsid w:val="00BA0190"/>
    <w:rsid w:val="00BA0437"/>
    <w:rsid w:val="00BA056D"/>
    <w:rsid w:val="00BA0A7C"/>
    <w:rsid w:val="00BA0DAC"/>
    <w:rsid w:val="00BA4758"/>
    <w:rsid w:val="00BA69CA"/>
    <w:rsid w:val="00BA742D"/>
    <w:rsid w:val="00BB0D48"/>
    <w:rsid w:val="00BB1633"/>
    <w:rsid w:val="00BB1A67"/>
    <w:rsid w:val="00BB1D9F"/>
    <w:rsid w:val="00BB2453"/>
    <w:rsid w:val="00BB4B3B"/>
    <w:rsid w:val="00BB5015"/>
    <w:rsid w:val="00BB60B8"/>
    <w:rsid w:val="00BB617C"/>
    <w:rsid w:val="00BB7AA1"/>
    <w:rsid w:val="00BC2DD1"/>
    <w:rsid w:val="00BC2FB8"/>
    <w:rsid w:val="00BC3503"/>
    <w:rsid w:val="00BC48AD"/>
    <w:rsid w:val="00BC4FA7"/>
    <w:rsid w:val="00BD1231"/>
    <w:rsid w:val="00BD4A0E"/>
    <w:rsid w:val="00BD5509"/>
    <w:rsid w:val="00BD5589"/>
    <w:rsid w:val="00BD5F77"/>
    <w:rsid w:val="00BD65E5"/>
    <w:rsid w:val="00BD6BFE"/>
    <w:rsid w:val="00BE02A8"/>
    <w:rsid w:val="00BE0567"/>
    <w:rsid w:val="00BE2378"/>
    <w:rsid w:val="00BE2712"/>
    <w:rsid w:val="00BE2A0B"/>
    <w:rsid w:val="00BE47ED"/>
    <w:rsid w:val="00BE4E01"/>
    <w:rsid w:val="00BF005A"/>
    <w:rsid w:val="00BF1E53"/>
    <w:rsid w:val="00BF21EB"/>
    <w:rsid w:val="00BF299A"/>
    <w:rsid w:val="00BF3521"/>
    <w:rsid w:val="00BF3980"/>
    <w:rsid w:val="00BF4214"/>
    <w:rsid w:val="00BF48AC"/>
    <w:rsid w:val="00BF5E2B"/>
    <w:rsid w:val="00BF5E64"/>
    <w:rsid w:val="00BF60EC"/>
    <w:rsid w:val="00BF799C"/>
    <w:rsid w:val="00BF7FDA"/>
    <w:rsid w:val="00C011C7"/>
    <w:rsid w:val="00C01C0D"/>
    <w:rsid w:val="00C03632"/>
    <w:rsid w:val="00C03697"/>
    <w:rsid w:val="00C05AFF"/>
    <w:rsid w:val="00C06CAC"/>
    <w:rsid w:val="00C07A98"/>
    <w:rsid w:val="00C07D3E"/>
    <w:rsid w:val="00C10261"/>
    <w:rsid w:val="00C10EA0"/>
    <w:rsid w:val="00C11262"/>
    <w:rsid w:val="00C12DD7"/>
    <w:rsid w:val="00C13F57"/>
    <w:rsid w:val="00C14FDD"/>
    <w:rsid w:val="00C1505A"/>
    <w:rsid w:val="00C159AC"/>
    <w:rsid w:val="00C16A4B"/>
    <w:rsid w:val="00C16BD3"/>
    <w:rsid w:val="00C20A46"/>
    <w:rsid w:val="00C21581"/>
    <w:rsid w:val="00C23D26"/>
    <w:rsid w:val="00C244FB"/>
    <w:rsid w:val="00C24DE8"/>
    <w:rsid w:val="00C2787C"/>
    <w:rsid w:val="00C27951"/>
    <w:rsid w:val="00C334FA"/>
    <w:rsid w:val="00C344CA"/>
    <w:rsid w:val="00C34B22"/>
    <w:rsid w:val="00C40A09"/>
    <w:rsid w:val="00C40C41"/>
    <w:rsid w:val="00C41C8F"/>
    <w:rsid w:val="00C43C92"/>
    <w:rsid w:val="00C455F1"/>
    <w:rsid w:val="00C4782C"/>
    <w:rsid w:val="00C478AF"/>
    <w:rsid w:val="00C47B71"/>
    <w:rsid w:val="00C50095"/>
    <w:rsid w:val="00C50E8D"/>
    <w:rsid w:val="00C51B08"/>
    <w:rsid w:val="00C54177"/>
    <w:rsid w:val="00C54A92"/>
    <w:rsid w:val="00C55473"/>
    <w:rsid w:val="00C55C1A"/>
    <w:rsid w:val="00C56949"/>
    <w:rsid w:val="00C57C09"/>
    <w:rsid w:val="00C60795"/>
    <w:rsid w:val="00C60ADA"/>
    <w:rsid w:val="00C62C19"/>
    <w:rsid w:val="00C64DD9"/>
    <w:rsid w:val="00C6664C"/>
    <w:rsid w:val="00C67CBE"/>
    <w:rsid w:val="00C70537"/>
    <w:rsid w:val="00C70F3A"/>
    <w:rsid w:val="00C71867"/>
    <w:rsid w:val="00C722EC"/>
    <w:rsid w:val="00C727D2"/>
    <w:rsid w:val="00C73D46"/>
    <w:rsid w:val="00C73E28"/>
    <w:rsid w:val="00C75BC0"/>
    <w:rsid w:val="00C80924"/>
    <w:rsid w:val="00C80D78"/>
    <w:rsid w:val="00C86254"/>
    <w:rsid w:val="00C862CA"/>
    <w:rsid w:val="00C86547"/>
    <w:rsid w:val="00C9112E"/>
    <w:rsid w:val="00C911A3"/>
    <w:rsid w:val="00C9352E"/>
    <w:rsid w:val="00C954B4"/>
    <w:rsid w:val="00C95675"/>
    <w:rsid w:val="00C971C4"/>
    <w:rsid w:val="00C974C9"/>
    <w:rsid w:val="00C9771B"/>
    <w:rsid w:val="00CA000E"/>
    <w:rsid w:val="00CA26C6"/>
    <w:rsid w:val="00CA2834"/>
    <w:rsid w:val="00CA4B16"/>
    <w:rsid w:val="00CA4FFD"/>
    <w:rsid w:val="00CA5328"/>
    <w:rsid w:val="00CA5F7A"/>
    <w:rsid w:val="00CB170C"/>
    <w:rsid w:val="00CB2198"/>
    <w:rsid w:val="00CB4720"/>
    <w:rsid w:val="00CB4BFF"/>
    <w:rsid w:val="00CB543A"/>
    <w:rsid w:val="00CB6489"/>
    <w:rsid w:val="00CB7B43"/>
    <w:rsid w:val="00CC0450"/>
    <w:rsid w:val="00CC1860"/>
    <w:rsid w:val="00CC1D31"/>
    <w:rsid w:val="00CC22D7"/>
    <w:rsid w:val="00CC22DE"/>
    <w:rsid w:val="00CC287C"/>
    <w:rsid w:val="00CC3C4E"/>
    <w:rsid w:val="00CC4EC6"/>
    <w:rsid w:val="00CC53AB"/>
    <w:rsid w:val="00CC5EAD"/>
    <w:rsid w:val="00CC6157"/>
    <w:rsid w:val="00CD0602"/>
    <w:rsid w:val="00CD0A00"/>
    <w:rsid w:val="00CD0A95"/>
    <w:rsid w:val="00CD0DF6"/>
    <w:rsid w:val="00CD17DB"/>
    <w:rsid w:val="00CD2FAB"/>
    <w:rsid w:val="00CD7CBD"/>
    <w:rsid w:val="00CD7D26"/>
    <w:rsid w:val="00CE0DC1"/>
    <w:rsid w:val="00CE1A1B"/>
    <w:rsid w:val="00CE261E"/>
    <w:rsid w:val="00CE33B4"/>
    <w:rsid w:val="00CE412E"/>
    <w:rsid w:val="00CE676D"/>
    <w:rsid w:val="00CE74C4"/>
    <w:rsid w:val="00CF0DE8"/>
    <w:rsid w:val="00CF176E"/>
    <w:rsid w:val="00CF2501"/>
    <w:rsid w:val="00CF2B91"/>
    <w:rsid w:val="00CF4B54"/>
    <w:rsid w:val="00CF507C"/>
    <w:rsid w:val="00CF52DC"/>
    <w:rsid w:val="00CF560F"/>
    <w:rsid w:val="00CF7736"/>
    <w:rsid w:val="00CF7757"/>
    <w:rsid w:val="00CF7962"/>
    <w:rsid w:val="00CF7EBF"/>
    <w:rsid w:val="00D0099A"/>
    <w:rsid w:val="00D02029"/>
    <w:rsid w:val="00D03F53"/>
    <w:rsid w:val="00D05304"/>
    <w:rsid w:val="00D05E80"/>
    <w:rsid w:val="00D0640F"/>
    <w:rsid w:val="00D07F66"/>
    <w:rsid w:val="00D10337"/>
    <w:rsid w:val="00D104F3"/>
    <w:rsid w:val="00D10679"/>
    <w:rsid w:val="00D10B20"/>
    <w:rsid w:val="00D10B91"/>
    <w:rsid w:val="00D10CB8"/>
    <w:rsid w:val="00D11965"/>
    <w:rsid w:val="00D13B5F"/>
    <w:rsid w:val="00D13FF4"/>
    <w:rsid w:val="00D2033C"/>
    <w:rsid w:val="00D233A8"/>
    <w:rsid w:val="00D235AD"/>
    <w:rsid w:val="00D247AA"/>
    <w:rsid w:val="00D2752E"/>
    <w:rsid w:val="00D27858"/>
    <w:rsid w:val="00D3019A"/>
    <w:rsid w:val="00D3094F"/>
    <w:rsid w:val="00D34C29"/>
    <w:rsid w:val="00D34D5E"/>
    <w:rsid w:val="00D35725"/>
    <w:rsid w:val="00D363FC"/>
    <w:rsid w:val="00D3642C"/>
    <w:rsid w:val="00D40BAF"/>
    <w:rsid w:val="00D41AF4"/>
    <w:rsid w:val="00D42525"/>
    <w:rsid w:val="00D43AE9"/>
    <w:rsid w:val="00D47314"/>
    <w:rsid w:val="00D503A2"/>
    <w:rsid w:val="00D5048D"/>
    <w:rsid w:val="00D50A09"/>
    <w:rsid w:val="00D53983"/>
    <w:rsid w:val="00D53C93"/>
    <w:rsid w:val="00D56C27"/>
    <w:rsid w:val="00D56E85"/>
    <w:rsid w:val="00D600AB"/>
    <w:rsid w:val="00D60AD6"/>
    <w:rsid w:val="00D61ECE"/>
    <w:rsid w:val="00D624B0"/>
    <w:rsid w:val="00D637AB"/>
    <w:rsid w:val="00D63DBD"/>
    <w:rsid w:val="00D6465C"/>
    <w:rsid w:val="00D6481A"/>
    <w:rsid w:val="00D652A2"/>
    <w:rsid w:val="00D66DA6"/>
    <w:rsid w:val="00D676CB"/>
    <w:rsid w:val="00D71264"/>
    <w:rsid w:val="00D7168C"/>
    <w:rsid w:val="00D726C4"/>
    <w:rsid w:val="00D73485"/>
    <w:rsid w:val="00D73F9E"/>
    <w:rsid w:val="00D7445A"/>
    <w:rsid w:val="00D7754B"/>
    <w:rsid w:val="00D806CE"/>
    <w:rsid w:val="00D8091A"/>
    <w:rsid w:val="00D80A29"/>
    <w:rsid w:val="00D80CD7"/>
    <w:rsid w:val="00D82861"/>
    <w:rsid w:val="00D82B7F"/>
    <w:rsid w:val="00D82CC0"/>
    <w:rsid w:val="00D82D71"/>
    <w:rsid w:val="00D83CF0"/>
    <w:rsid w:val="00D85636"/>
    <w:rsid w:val="00D85A6E"/>
    <w:rsid w:val="00D86CEF"/>
    <w:rsid w:val="00D87989"/>
    <w:rsid w:val="00D904A8"/>
    <w:rsid w:val="00D91377"/>
    <w:rsid w:val="00D91A33"/>
    <w:rsid w:val="00D91FF9"/>
    <w:rsid w:val="00D92469"/>
    <w:rsid w:val="00D9463E"/>
    <w:rsid w:val="00D94A4B"/>
    <w:rsid w:val="00D94D1A"/>
    <w:rsid w:val="00D961AC"/>
    <w:rsid w:val="00DA024C"/>
    <w:rsid w:val="00DA07F9"/>
    <w:rsid w:val="00DA1DCD"/>
    <w:rsid w:val="00DA45CA"/>
    <w:rsid w:val="00DA5CA0"/>
    <w:rsid w:val="00DA5DA9"/>
    <w:rsid w:val="00DA79BC"/>
    <w:rsid w:val="00DB0DFC"/>
    <w:rsid w:val="00DB256B"/>
    <w:rsid w:val="00DB2BFF"/>
    <w:rsid w:val="00DB4BFA"/>
    <w:rsid w:val="00DB6804"/>
    <w:rsid w:val="00DB6F97"/>
    <w:rsid w:val="00DB7487"/>
    <w:rsid w:val="00DB7AF8"/>
    <w:rsid w:val="00DC0AE0"/>
    <w:rsid w:val="00DC0C00"/>
    <w:rsid w:val="00DC185C"/>
    <w:rsid w:val="00DC23FF"/>
    <w:rsid w:val="00DC2945"/>
    <w:rsid w:val="00DC42D2"/>
    <w:rsid w:val="00DC4492"/>
    <w:rsid w:val="00DC5AD1"/>
    <w:rsid w:val="00DC6C78"/>
    <w:rsid w:val="00DC7B78"/>
    <w:rsid w:val="00DD1032"/>
    <w:rsid w:val="00DD1236"/>
    <w:rsid w:val="00DD2629"/>
    <w:rsid w:val="00DD30F7"/>
    <w:rsid w:val="00DD34B8"/>
    <w:rsid w:val="00DD50DD"/>
    <w:rsid w:val="00DD597E"/>
    <w:rsid w:val="00DD5DF5"/>
    <w:rsid w:val="00DD788A"/>
    <w:rsid w:val="00DE02E5"/>
    <w:rsid w:val="00DE0624"/>
    <w:rsid w:val="00DE089D"/>
    <w:rsid w:val="00DE2F4F"/>
    <w:rsid w:val="00DE3E44"/>
    <w:rsid w:val="00DE6962"/>
    <w:rsid w:val="00DE6C77"/>
    <w:rsid w:val="00DE6D57"/>
    <w:rsid w:val="00DE770B"/>
    <w:rsid w:val="00DE7858"/>
    <w:rsid w:val="00DF1BED"/>
    <w:rsid w:val="00DF380E"/>
    <w:rsid w:val="00DF4486"/>
    <w:rsid w:val="00DF4BF6"/>
    <w:rsid w:val="00DF661E"/>
    <w:rsid w:val="00DF67FD"/>
    <w:rsid w:val="00DF6B44"/>
    <w:rsid w:val="00E0070D"/>
    <w:rsid w:val="00E00F25"/>
    <w:rsid w:val="00E023F1"/>
    <w:rsid w:val="00E03FFF"/>
    <w:rsid w:val="00E047C4"/>
    <w:rsid w:val="00E04B39"/>
    <w:rsid w:val="00E05431"/>
    <w:rsid w:val="00E07EEA"/>
    <w:rsid w:val="00E10183"/>
    <w:rsid w:val="00E11002"/>
    <w:rsid w:val="00E1251D"/>
    <w:rsid w:val="00E14773"/>
    <w:rsid w:val="00E14A34"/>
    <w:rsid w:val="00E1599A"/>
    <w:rsid w:val="00E15F48"/>
    <w:rsid w:val="00E16CEE"/>
    <w:rsid w:val="00E1770E"/>
    <w:rsid w:val="00E21415"/>
    <w:rsid w:val="00E218AD"/>
    <w:rsid w:val="00E312D3"/>
    <w:rsid w:val="00E32F53"/>
    <w:rsid w:val="00E336A2"/>
    <w:rsid w:val="00E3758C"/>
    <w:rsid w:val="00E37BDE"/>
    <w:rsid w:val="00E37D41"/>
    <w:rsid w:val="00E37EA2"/>
    <w:rsid w:val="00E4060A"/>
    <w:rsid w:val="00E45A06"/>
    <w:rsid w:val="00E47BC4"/>
    <w:rsid w:val="00E51219"/>
    <w:rsid w:val="00E528CE"/>
    <w:rsid w:val="00E53450"/>
    <w:rsid w:val="00E53C53"/>
    <w:rsid w:val="00E542CC"/>
    <w:rsid w:val="00E54514"/>
    <w:rsid w:val="00E557C5"/>
    <w:rsid w:val="00E56856"/>
    <w:rsid w:val="00E57434"/>
    <w:rsid w:val="00E5765F"/>
    <w:rsid w:val="00E6020E"/>
    <w:rsid w:val="00E60A13"/>
    <w:rsid w:val="00E60C8A"/>
    <w:rsid w:val="00E619E3"/>
    <w:rsid w:val="00E62057"/>
    <w:rsid w:val="00E622B0"/>
    <w:rsid w:val="00E63358"/>
    <w:rsid w:val="00E63696"/>
    <w:rsid w:val="00E65D19"/>
    <w:rsid w:val="00E72169"/>
    <w:rsid w:val="00E72580"/>
    <w:rsid w:val="00E72C33"/>
    <w:rsid w:val="00E72D86"/>
    <w:rsid w:val="00E75690"/>
    <w:rsid w:val="00E77C30"/>
    <w:rsid w:val="00E81C8C"/>
    <w:rsid w:val="00E82530"/>
    <w:rsid w:val="00E82D66"/>
    <w:rsid w:val="00E8365B"/>
    <w:rsid w:val="00E84BDB"/>
    <w:rsid w:val="00E85797"/>
    <w:rsid w:val="00E8612C"/>
    <w:rsid w:val="00E90DD3"/>
    <w:rsid w:val="00E959C9"/>
    <w:rsid w:val="00E96C2E"/>
    <w:rsid w:val="00E97B5C"/>
    <w:rsid w:val="00EA193C"/>
    <w:rsid w:val="00EA349F"/>
    <w:rsid w:val="00EA4EA1"/>
    <w:rsid w:val="00EA5AB3"/>
    <w:rsid w:val="00EB07E4"/>
    <w:rsid w:val="00EB1075"/>
    <w:rsid w:val="00EB30B3"/>
    <w:rsid w:val="00EB5452"/>
    <w:rsid w:val="00EB5862"/>
    <w:rsid w:val="00EB5DB8"/>
    <w:rsid w:val="00EB6610"/>
    <w:rsid w:val="00EB66D0"/>
    <w:rsid w:val="00EC2BC3"/>
    <w:rsid w:val="00EC3B2A"/>
    <w:rsid w:val="00EC5664"/>
    <w:rsid w:val="00EC7998"/>
    <w:rsid w:val="00ED055A"/>
    <w:rsid w:val="00ED2D6A"/>
    <w:rsid w:val="00ED2EAB"/>
    <w:rsid w:val="00ED2F5B"/>
    <w:rsid w:val="00ED3A96"/>
    <w:rsid w:val="00ED4762"/>
    <w:rsid w:val="00ED5089"/>
    <w:rsid w:val="00EE353B"/>
    <w:rsid w:val="00EE3F01"/>
    <w:rsid w:val="00EE6FAB"/>
    <w:rsid w:val="00EE7F75"/>
    <w:rsid w:val="00EF1ADA"/>
    <w:rsid w:val="00EF21D0"/>
    <w:rsid w:val="00EF2C59"/>
    <w:rsid w:val="00EF2EE5"/>
    <w:rsid w:val="00EF2F86"/>
    <w:rsid w:val="00EF4485"/>
    <w:rsid w:val="00EF62B5"/>
    <w:rsid w:val="00EF67FB"/>
    <w:rsid w:val="00EF6F2F"/>
    <w:rsid w:val="00F0063A"/>
    <w:rsid w:val="00F0359A"/>
    <w:rsid w:val="00F063E3"/>
    <w:rsid w:val="00F07CC7"/>
    <w:rsid w:val="00F10149"/>
    <w:rsid w:val="00F1132F"/>
    <w:rsid w:val="00F13BAD"/>
    <w:rsid w:val="00F13F2C"/>
    <w:rsid w:val="00F14465"/>
    <w:rsid w:val="00F149AB"/>
    <w:rsid w:val="00F15129"/>
    <w:rsid w:val="00F15C5A"/>
    <w:rsid w:val="00F15CF9"/>
    <w:rsid w:val="00F160E0"/>
    <w:rsid w:val="00F16A6B"/>
    <w:rsid w:val="00F1749B"/>
    <w:rsid w:val="00F203E6"/>
    <w:rsid w:val="00F20BDD"/>
    <w:rsid w:val="00F22B04"/>
    <w:rsid w:val="00F23715"/>
    <w:rsid w:val="00F24495"/>
    <w:rsid w:val="00F26D65"/>
    <w:rsid w:val="00F301E6"/>
    <w:rsid w:val="00F3297B"/>
    <w:rsid w:val="00F33450"/>
    <w:rsid w:val="00F34528"/>
    <w:rsid w:val="00F35950"/>
    <w:rsid w:val="00F37EF4"/>
    <w:rsid w:val="00F40274"/>
    <w:rsid w:val="00F40DD7"/>
    <w:rsid w:val="00F410D3"/>
    <w:rsid w:val="00F42EC7"/>
    <w:rsid w:val="00F44A07"/>
    <w:rsid w:val="00F4594F"/>
    <w:rsid w:val="00F46B5A"/>
    <w:rsid w:val="00F46E59"/>
    <w:rsid w:val="00F46E60"/>
    <w:rsid w:val="00F51E6B"/>
    <w:rsid w:val="00F5202B"/>
    <w:rsid w:val="00F52097"/>
    <w:rsid w:val="00F541A8"/>
    <w:rsid w:val="00F5431E"/>
    <w:rsid w:val="00F5587D"/>
    <w:rsid w:val="00F56236"/>
    <w:rsid w:val="00F56AB7"/>
    <w:rsid w:val="00F61C8B"/>
    <w:rsid w:val="00F6201E"/>
    <w:rsid w:val="00F63E28"/>
    <w:rsid w:val="00F6423A"/>
    <w:rsid w:val="00F64736"/>
    <w:rsid w:val="00F64DE8"/>
    <w:rsid w:val="00F651FF"/>
    <w:rsid w:val="00F65339"/>
    <w:rsid w:val="00F6556A"/>
    <w:rsid w:val="00F67424"/>
    <w:rsid w:val="00F675F8"/>
    <w:rsid w:val="00F67F60"/>
    <w:rsid w:val="00F701FA"/>
    <w:rsid w:val="00F707F1"/>
    <w:rsid w:val="00F724F8"/>
    <w:rsid w:val="00F76848"/>
    <w:rsid w:val="00F77E8C"/>
    <w:rsid w:val="00F80408"/>
    <w:rsid w:val="00F81BDD"/>
    <w:rsid w:val="00F8498A"/>
    <w:rsid w:val="00F854C5"/>
    <w:rsid w:val="00F85D56"/>
    <w:rsid w:val="00F874F7"/>
    <w:rsid w:val="00F91F60"/>
    <w:rsid w:val="00F91FDB"/>
    <w:rsid w:val="00F939EE"/>
    <w:rsid w:val="00F93AB2"/>
    <w:rsid w:val="00F93D37"/>
    <w:rsid w:val="00F94AEA"/>
    <w:rsid w:val="00F94C97"/>
    <w:rsid w:val="00F971BE"/>
    <w:rsid w:val="00F97E55"/>
    <w:rsid w:val="00F97EF3"/>
    <w:rsid w:val="00FA0811"/>
    <w:rsid w:val="00FA0F01"/>
    <w:rsid w:val="00FA1835"/>
    <w:rsid w:val="00FA20A0"/>
    <w:rsid w:val="00FA4E99"/>
    <w:rsid w:val="00FA7B3B"/>
    <w:rsid w:val="00FB19FF"/>
    <w:rsid w:val="00FB24AA"/>
    <w:rsid w:val="00FB2C33"/>
    <w:rsid w:val="00FB582E"/>
    <w:rsid w:val="00FB5D65"/>
    <w:rsid w:val="00FB6579"/>
    <w:rsid w:val="00FB67DB"/>
    <w:rsid w:val="00FB69AE"/>
    <w:rsid w:val="00FB70F6"/>
    <w:rsid w:val="00FC0E6F"/>
    <w:rsid w:val="00FC118F"/>
    <w:rsid w:val="00FC1260"/>
    <w:rsid w:val="00FC1F22"/>
    <w:rsid w:val="00FC22D0"/>
    <w:rsid w:val="00FC3949"/>
    <w:rsid w:val="00FC3AD9"/>
    <w:rsid w:val="00FC59E3"/>
    <w:rsid w:val="00FC79E9"/>
    <w:rsid w:val="00FC7DB4"/>
    <w:rsid w:val="00FD090D"/>
    <w:rsid w:val="00FD0AF9"/>
    <w:rsid w:val="00FD24A5"/>
    <w:rsid w:val="00FD2A9A"/>
    <w:rsid w:val="00FD41BF"/>
    <w:rsid w:val="00FD49DD"/>
    <w:rsid w:val="00FD5DB9"/>
    <w:rsid w:val="00FD5E70"/>
    <w:rsid w:val="00FD6B2F"/>
    <w:rsid w:val="00FD701A"/>
    <w:rsid w:val="00FD77E1"/>
    <w:rsid w:val="00FD7ADE"/>
    <w:rsid w:val="00FE0F14"/>
    <w:rsid w:val="00FE0F65"/>
    <w:rsid w:val="00FE1CCE"/>
    <w:rsid w:val="00FE1FA2"/>
    <w:rsid w:val="00FE39E6"/>
    <w:rsid w:val="00FE4BFB"/>
    <w:rsid w:val="00FE5453"/>
    <w:rsid w:val="00FE5529"/>
    <w:rsid w:val="00FE5E0F"/>
    <w:rsid w:val="00FE6465"/>
    <w:rsid w:val="00FF0916"/>
    <w:rsid w:val="00FF147F"/>
    <w:rsid w:val="00FF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CD0F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297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8297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2A77B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297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82970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2CE2"/>
  </w:style>
  <w:style w:type="paragraph" w:styleId="a5">
    <w:name w:val="footer"/>
    <w:basedOn w:val="a"/>
    <w:link w:val="a6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2CE2"/>
  </w:style>
  <w:style w:type="character" w:styleId="a7">
    <w:name w:val="annotation reference"/>
    <w:basedOn w:val="a0"/>
    <w:uiPriority w:val="99"/>
    <w:semiHidden/>
    <w:unhideWhenUsed/>
    <w:rsid w:val="000807F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807F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807F2"/>
  </w:style>
  <w:style w:type="paragraph" w:styleId="aa">
    <w:name w:val="annotation subject"/>
    <w:basedOn w:val="a8"/>
    <w:next w:val="a8"/>
    <w:link w:val="ab"/>
    <w:uiPriority w:val="99"/>
    <w:semiHidden/>
    <w:unhideWhenUsed/>
    <w:rsid w:val="000807F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807F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80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807F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D4296"/>
  </w:style>
  <w:style w:type="table" w:styleId="af">
    <w:name w:val="Table Grid"/>
    <w:basedOn w:val="a1"/>
    <w:uiPriority w:val="59"/>
    <w:rsid w:val="006D3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247D4C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2A77B9"/>
    <w:rPr>
      <w:rFonts w:asciiTheme="majorHAnsi" w:eastAsiaTheme="majorEastAsia" w:hAnsiTheme="majorHAnsi" w:cstheme="majorBidi"/>
    </w:rPr>
  </w:style>
  <w:style w:type="character" w:styleId="af1">
    <w:name w:val="Hyperlink"/>
    <w:basedOn w:val="a0"/>
    <w:uiPriority w:val="99"/>
    <w:unhideWhenUsed/>
    <w:rsid w:val="00D600A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297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8297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2A77B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297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82970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2CE2"/>
  </w:style>
  <w:style w:type="paragraph" w:styleId="a5">
    <w:name w:val="footer"/>
    <w:basedOn w:val="a"/>
    <w:link w:val="a6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2CE2"/>
  </w:style>
  <w:style w:type="character" w:styleId="a7">
    <w:name w:val="annotation reference"/>
    <w:basedOn w:val="a0"/>
    <w:uiPriority w:val="99"/>
    <w:semiHidden/>
    <w:unhideWhenUsed/>
    <w:rsid w:val="000807F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807F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807F2"/>
  </w:style>
  <w:style w:type="paragraph" w:styleId="aa">
    <w:name w:val="annotation subject"/>
    <w:basedOn w:val="a8"/>
    <w:next w:val="a8"/>
    <w:link w:val="ab"/>
    <w:uiPriority w:val="99"/>
    <w:semiHidden/>
    <w:unhideWhenUsed/>
    <w:rsid w:val="000807F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807F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80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807F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D4296"/>
  </w:style>
  <w:style w:type="table" w:styleId="af">
    <w:name w:val="Table Grid"/>
    <w:basedOn w:val="a1"/>
    <w:uiPriority w:val="59"/>
    <w:rsid w:val="006D3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247D4C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2A77B9"/>
    <w:rPr>
      <w:rFonts w:asciiTheme="majorHAnsi" w:eastAsiaTheme="majorEastAsia" w:hAnsiTheme="majorHAnsi" w:cstheme="majorBidi"/>
    </w:rPr>
  </w:style>
  <w:style w:type="character" w:styleId="af1">
    <w:name w:val="Hyperlink"/>
    <w:basedOn w:val="a0"/>
    <w:uiPriority w:val="99"/>
    <w:unhideWhenUsed/>
    <w:rsid w:val="00D600A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9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</cp:lastModifiedBy>
  <cp:revision>2</cp:revision>
  <cp:lastPrinted>2019-06-26T23:47:00Z</cp:lastPrinted>
  <dcterms:created xsi:type="dcterms:W3CDTF">2019-09-24T06:40:00Z</dcterms:created>
  <dcterms:modified xsi:type="dcterms:W3CDTF">2019-09-24T06:40:00Z</dcterms:modified>
</cp:coreProperties>
</file>